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D12BF" w14:textId="77777777" w:rsidR="00C56118" w:rsidRDefault="00000000" w:rsidP="00C56118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0" w:name="OLE_LINK2"/>
      <w:r>
        <w:rPr>
          <w:rFonts w:asciiTheme="majorBidi" w:eastAsia="Times New Roman" w:hAnsiTheme="majorBidi" w:cstheme="majorBidi"/>
          <w:b/>
          <w:bCs/>
          <w:noProof/>
          <w:color w:val="000000"/>
          <w:sz w:val="24"/>
          <w:szCs w:val="24"/>
        </w:rPr>
        <w:pict w14:anchorId="6668A2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72.5pt">
            <v:imagedata r:id="rId5" o:title="Sup figure 1"/>
          </v:shape>
        </w:pict>
      </w:r>
    </w:p>
    <w:p w14:paraId="4954EDDF" w14:textId="77777777" w:rsidR="00C56118" w:rsidRDefault="00C56118" w:rsidP="00201BDF">
      <w:pPr>
        <w:bidi w:val="0"/>
        <w:spacing w:line="480" w:lineRule="auto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upplementary </w:t>
      </w:r>
      <w:r w:rsidR="00621A0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F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gure 1.</w:t>
      </w:r>
      <w:r w:rsidRPr="00CF54D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nalysis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f 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>male subject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ith normal muscle strength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  <w:r w:rsidR="00201BDF">
        <w:rPr>
          <w:rFonts w:asciiTheme="majorBidi" w:eastAsia="Times New Roman" w:hAnsiTheme="majorBidi" w:cstheme="majorBidi"/>
          <w:color w:val="000000"/>
          <w:sz w:val="24"/>
          <w:szCs w:val="24"/>
        </w:rPr>
        <w:t>Muscle b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lood flow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A) </w:t>
      </w:r>
      <w:r w:rsidR="00201BDF">
        <w:rPr>
          <w:rFonts w:asciiTheme="majorBidi" w:eastAsia="Times New Roman" w:hAnsiTheme="majorBidi" w:cstheme="majorBidi"/>
          <w:color w:val="000000"/>
          <w:sz w:val="24"/>
          <w:szCs w:val="24"/>
        </w:rPr>
        <w:t>wa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>low in BMD and CMT patients versus controls, and marginal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ly low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 OMD patients (p=0.0565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  <w:r w:rsidR="00201BDF">
        <w:rPr>
          <w:rFonts w:asciiTheme="majorBidi" w:eastAsia="Times New Roman" w:hAnsiTheme="majorBidi" w:cstheme="majorBidi"/>
          <w:color w:val="000000"/>
          <w:sz w:val="24"/>
          <w:szCs w:val="24"/>
        </w:rPr>
        <w:t>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hointensity (B) was similar </w:t>
      </w:r>
      <w:proofErr w:type="gramStart"/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>in patient</w:t>
      </w:r>
      <w:proofErr w:type="gramEnd"/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groups to that of control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  <w:r w:rsidR="00201BDF">
        <w:rPr>
          <w:rFonts w:asciiTheme="majorBidi" w:eastAsia="Times New Roman" w:hAnsiTheme="majorBidi" w:cstheme="majorBidi"/>
          <w:color w:val="000000"/>
          <w:sz w:val="24"/>
          <w:szCs w:val="24"/>
        </w:rPr>
        <w:t>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cho</w:t>
      </w:r>
      <w:r w:rsidR="00201BDF">
        <w:rPr>
          <w:rFonts w:asciiTheme="majorBidi" w:eastAsia="Times New Roman" w:hAnsiTheme="majorBidi" w:cstheme="majorBidi"/>
          <w:color w:val="000000"/>
          <w:sz w:val="24"/>
          <w:szCs w:val="24"/>
        </w:rPr>
        <w:t>texture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C) </w:t>
      </w:r>
      <w:r w:rsidRPr="002847D6">
        <w:rPr>
          <w:rFonts w:asciiTheme="majorBidi" w:eastAsia="Times New Roman" w:hAnsiTheme="majorBidi" w:cstheme="majorBidi"/>
          <w:color w:val="000000"/>
          <w:sz w:val="24"/>
          <w:szCs w:val="24"/>
        </w:rPr>
        <w:t>was reduced in BMD versus control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</w:rPr>
        <w:t>****</w:t>
      </w:r>
      <w:r w:rsidRPr="008F1273">
        <w:rPr>
          <w:rFonts w:asciiTheme="majorBidi" w:hAnsiTheme="majorBidi" w:cstheme="majorBidi"/>
        </w:rPr>
        <w:t>p&lt;0.0001</w:t>
      </w:r>
      <w:r>
        <w:rPr>
          <w:rFonts w:asciiTheme="majorBidi" w:hAnsiTheme="majorBidi" w:cstheme="majorBidi"/>
        </w:rPr>
        <w:t>;</w:t>
      </w:r>
      <w:r w:rsidRPr="008F127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**p&lt;0.01; * p&lt;0.05</w:t>
      </w:r>
      <w:r w:rsidRPr="0027032E">
        <w:rPr>
          <w:rFonts w:asciiTheme="majorBidi" w:eastAsia="Times New Roman" w:hAnsiTheme="majorBidi" w:cstheme="majorBidi"/>
        </w:rPr>
        <w:t>.</w:t>
      </w:r>
    </w:p>
    <w:p w14:paraId="5A365E99" w14:textId="77777777" w:rsidR="00C56118" w:rsidRPr="007E2EB2" w:rsidRDefault="00C56118" w:rsidP="001B3148">
      <w:pPr>
        <w:pStyle w:val="Default"/>
        <w:spacing w:line="480" w:lineRule="auto"/>
        <w:rPr>
          <w:rFonts w:asciiTheme="majorBidi" w:eastAsia="Calibri" w:hAnsiTheme="majorBidi" w:cstheme="majorBidi"/>
        </w:rPr>
      </w:pPr>
      <w:r w:rsidRPr="006B1A0D">
        <w:rPr>
          <w:rFonts w:asciiTheme="majorBidi" w:eastAsia="Calibri" w:hAnsiTheme="majorBidi" w:cstheme="majorBidi"/>
        </w:rPr>
        <w:t xml:space="preserve">Abbreviations: </w:t>
      </w:r>
      <w:r w:rsidRPr="007E2EB2">
        <w:rPr>
          <w:rFonts w:asciiTheme="majorBidi" w:eastAsia="Calibri" w:hAnsiTheme="majorBidi" w:cstheme="majorBidi"/>
        </w:rPr>
        <w:t xml:space="preserve">BMD, Becker muscular dystrophy; </w:t>
      </w:r>
      <w:r w:rsidR="001B3148" w:rsidRPr="007E2EB2">
        <w:rPr>
          <w:rFonts w:asciiTheme="majorBidi" w:eastAsia="Calibri" w:hAnsiTheme="majorBidi" w:cstheme="majorBidi"/>
        </w:rPr>
        <w:t>CMT, Charcot–Marie–Tooth</w:t>
      </w:r>
      <w:r w:rsidR="001B3148">
        <w:rPr>
          <w:rFonts w:asciiTheme="majorBidi" w:eastAsia="Calibri" w:hAnsiTheme="majorBidi" w:cstheme="majorBidi"/>
        </w:rPr>
        <w:t>;</w:t>
      </w:r>
      <w:r w:rsidR="001B3148" w:rsidRPr="007E2EB2">
        <w:rPr>
          <w:rFonts w:asciiTheme="majorBidi" w:eastAsia="Calibri" w:hAnsiTheme="majorBidi" w:cstheme="majorBidi"/>
        </w:rPr>
        <w:t xml:space="preserve"> </w:t>
      </w:r>
      <w:r w:rsidRPr="007E2EB2">
        <w:rPr>
          <w:rFonts w:asciiTheme="majorBidi" w:eastAsia="Calibri" w:hAnsiTheme="majorBidi" w:cstheme="majorBidi"/>
        </w:rPr>
        <w:t>OMD, other muscular dystrophy;</w:t>
      </w:r>
      <w:r w:rsidR="001B3148">
        <w:rPr>
          <w:rFonts w:asciiTheme="majorBidi" w:eastAsia="Calibri" w:hAnsiTheme="majorBidi" w:cstheme="majorBidi"/>
        </w:rPr>
        <w:t xml:space="preserve"> SD, standard deviation</w:t>
      </w:r>
      <w:r w:rsidRPr="007E2EB2">
        <w:rPr>
          <w:rFonts w:asciiTheme="majorBidi" w:eastAsia="Calibri" w:hAnsiTheme="majorBidi" w:cstheme="majorBidi"/>
        </w:rPr>
        <w:t>.</w:t>
      </w:r>
    </w:p>
    <w:p w14:paraId="72D80492" w14:textId="77777777" w:rsidR="00C56118" w:rsidRDefault="00C56118" w:rsidP="00694111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643451F1" w14:textId="77777777" w:rsidR="00C56118" w:rsidRDefault="00C56118" w:rsidP="00C56118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63882F6" w14:textId="77777777" w:rsidR="00C56118" w:rsidRDefault="00C56118">
      <w:pPr>
        <w:bidi w:val="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br w:type="page"/>
      </w:r>
    </w:p>
    <w:p w14:paraId="0104ED3D" w14:textId="77777777" w:rsidR="00694111" w:rsidRDefault="00694111" w:rsidP="00C56118">
      <w:pPr>
        <w:bidi w:val="0"/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>Supplementary Tables</w:t>
      </w:r>
    </w:p>
    <w:p w14:paraId="350DF6C8" w14:textId="77777777" w:rsidR="00814A0A" w:rsidRDefault="00814A0A" w:rsidP="00814A0A">
      <w:pPr>
        <w:bidi w:val="0"/>
        <w:spacing w:after="0" w:line="360" w:lineRule="auto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7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709"/>
        <w:gridCol w:w="3402"/>
        <w:gridCol w:w="1984"/>
        <w:gridCol w:w="851"/>
      </w:tblGrid>
      <w:tr w:rsidR="00814A0A" w:rsidRPr="00F07703" w14:paraId="416C2059" w14:textId="77777777" w:rsidTr="00240BB4">
        <w:trPr>
          <w:trHeight w:val="20"/>
        </w:trPr>
        <w:tc>
          <w:tcPr>
            <w:tcW w:w="841" w:type="dxa"/>
            <w:shd w:val="clear" w:color="auto" w:fill="D9D9D9" w:themeFill="background1" w:themeFillShade="D9"/>
            <w:noWrap/>
            <w:vAlign w:val="center"/>
            <w:hideMark/>
          </w:tcPr>
          <w:p w14:paraId="73C1244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399CA64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02" w:type="dxa"/>
            <w:shd w:val="clear" w:color="auto" w:fill="D9D9D9" w:themeFill="background1" w:themeFillShade="D9"/>
            <w:noWrap/>
            <w:vAlign w:val="center"/>
            <w:hideMark/>
          </w:tcPr>
          <w:p w14:paraId="4DF633AC" w14:textId="0BE95F57" w:rsidR="00814A0A" w:rsidRPr="00F07703" w:rsidRDefault="00370C4C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B7E03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DMD</w:t>
            </w:r>
            <w:r w:rsidRPr="00370C4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variant (hemizygous)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center"/>
            <w:hideMark/>
          </w:tcPr>
          <w:p w14:paraId="7929230D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bulatio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3A329432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RC</w:t>
            </w:r>
          </w:p>
        </w:tc>
      </w:tr>
      <w:tr w:rsidR="00814A0A" w:rsidRPr="00F07703" w14:paraId="24AD2D3F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6C21DC8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64451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347BB74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55,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EF3DCA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th crutch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22308B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60432D15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22ADA155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12EC61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032F6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6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3EB7D1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1EC39D" w14:textId="77777777" w:rsidR="00814A0A" w:rsidRPr="00EA4A01" w:rsidRDefault="00814A0A" w:rsidP="00686775">
            <w:pPr>
              <w:bidi w:val="0"/>
            </w:pPr>
            <w:r w:rsidRPr="00EA4A01">
              <w:t>1</w:t>
            </w:r>
          </w:p>
        </w:tc>
      </w:tr>
      <w:tr w:rsidR="00814A0A" w:rsidRPr="00F07703" w14:paraId="7B8046D2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0C2570AC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603B7F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D735C6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6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36E76F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598CED" w14:textId="77777777" w:rsidR="00814A0A" w:rsidRPr="00EA4A01" w:rsidRDefault="00814A0A" w:rsidP="00686775">
            <w:pPr>
              <w:bidi w:val="0"/>
            </w:pPr>
            <w:r w:rsidRPr="00EA4A01">
              <w:t>2</w:t>
            </w:r>
          </w:p>
        </w:tc>
      </w:tr>
      <w:tr w:rsidR="00814A0A" w:rsidRPr="00F07703" w14:paraId="71CB4BD9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0329E7B2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A3F73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5109EE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7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F6B047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th crutch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D54BD6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3BEB341D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1F29AE62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13A47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99524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7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F660F5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th crutch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F277D0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5A57E8F9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493B164D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D352AC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17945C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8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A35B45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F15BB5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3B76EE30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79917777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0F65B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17F114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8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8854F1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2FA919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09E4C7CB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5C9C7390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0A4A21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CAC6A2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49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32E507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8935E0" w14:textId="77777777" w:rsidR="00814A0A" w:rsidRPr="00EA4A01" w:rsidRDefault="00814A0A" w:rsidP="00686775">
            <w:pPr>
              <w:bidi w:val="0"/>
            </w:pPr>
            <w:r w:rsidRPr="00EA4A01">
              <w:t>4</w:t>
            </w:r>
          </w:p>
        </w:tc>
      </w:tr>
      <w:tr w:rsidR="00814A0A" w:rsidRPr="00F07703" w14:paraId="75547DA8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28D15C23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C876B2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7E452E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51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30F09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8AE3DE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3CB58056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45659735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66ABC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D92E90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51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DC1D6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61097C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4CE49F26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1A09361E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6DCC53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448B8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45-51 in-frame dele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A9B227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246286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6A36D61F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79BA40EE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59D947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F16B83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2-7 in-frame duplic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B637A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823BA4" w14:textId="77777777" w:rsidR="00814A0A" w:rsidRPr="00EA4A01" w:rsidRDefault="00814A0A" w:rsidP="00686775">
            <w:pPr>
              <w:bidi w:val="0"/>
            </w:pPr>
            <w:r w:rsidRPr="00EA4A01">
              <w:t>4</w:t>
            </w:r>
          </w:p>
        </w:tc>
      </w:tr>
      <w:tr w:rsidR="00814A0A" w:rsidRPr="00F07703" w14:paraId="030D71B9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54C1516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5CDD13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99D0A8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s 2-7 in-frame duplic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E6A410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30A3EC" w14:textId="77777777" w:rsidR="00814A0A" w:rsidRPr="00EA4A01" w:rsidRDefault="00814A0A" w:rsidP="00686775">
            <w:pPr>
              <w:bidi w:val="0"/>
            </w:pPr>
            <w:r w:rsidRPr="00EA4A01">
              <w:t>5</w:t>
            </w:r>
          </w:p>
        </w:tc>
      </w:tr>
      <w:tr w:rsidR="00814A0A" w:rsidRPr="00F07703" w14:paraId="1E44F957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35D089A5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3D44B4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817BFD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on 3 in-frame duplic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7E8782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th suppor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213D9A" w14:textId="77777777" w:rsidR="00814A0A" w:rsidRPr="00EA4A01" w:rsidRDefault="00814A0A" w:rsidP="00686775">
            <w:pPr>
              <w:bidi w:val="0"/>
            </w:pPr>
            <w:r w:rsidRPr="00EA4A01">
              <w:t>3</w:t>
            </w:r>
          </w:p>
        </w:tc>
      </w:tr>
      <w:tr w:rsidR="00814A0A" w:rsidRPr="00F07703" w14:paraId="52A7952C" w14:textId="77777777" w:rsidTr="00240BB4">
        <w:trPr>
          <w:trHeight w:val="20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571E4184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446A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D795D8" w14:textId="21A1DF4F" w:rsidR="00814A0A" w:rsidRPr="00F07703" w:rsidRDefault="00D11A83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M_004006.3</w:t>
            </w:r>
            <w:r w:rsidR="00814A0A"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: c.31+1 G&gt;C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9C27C9" w14:textId="77777777" w:rsidR="00814A0A" w:rsidRPr="00F07703" w:rsidRDefault="00814A0A" w:rsidP="00686775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F0770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AEF2DC" w14:textId="77777777" w:rsidR="00814A0A" w:rsidRDefault="00814A0A" w:rsidP="00686775">
            <w:pPr>
              <w:bidi w:val="0"/>
            </w:pPr>
            <w:r w:rsidRPr="00EA4A01">
              <w:t>5</w:t>
            </w:r>
          </w:p>
        </w:tc>
      </w:tr>
    </w:tbl>
    <w:p w14:paraId="02129C1F" w14:textId="77777777" w:rsidR="00814A0A" w:rsidRDefault="00814A0A" w:rsidP="00814A0A">
      <w:pPr>
        <w:bidi w:val="0"/>
      </w:pPr>
    </w:p>
    <w:p w14:paraId="1EFBF5C1" w14:textId="693A8786" w:rsidR="00814A0A" w:rsidRPr="00647FFC" w:rsidRDefault="00D02422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  <w:b/>
          <w:bCs/>
        </w:rPr>
        <w:t>Supplementary</w:t>
      </w:r>
      <w:r w:rsidR="00012989" w:rsidRPr="00647FFC">
        <w:rPr>
          <w:rFonts w:asciiTheme="majorBidi" w:eastAsia="Calibri" w:hAnsiTheme="majorBidi" w:cstheme="majorBidi"/>
          <w:b/>
          <w:bCs/>
        </w:rPr>
        <w:t xml:space="preserve"> </w:t>
      </w:r>
      <w:r w:rsidR="00814A0A" w:rsidRPr="00647FFC">
        <w:rPr>
          <w:rFonts w:asciiTheme="majorBidi" w:eastAsia="Calibri" w:hAnsiTheme="majorBidi" w:cstheme="majorBidi"/>
          <w:b/>
          <w:bCs/>
        </w:rPr>
        <w:t>Table 1.</w:t>
      </w:r>
      <w:r w:rsidR="00814A0A" w:rsidRPr="00647FFC">
        <w:rPr>
          <w:rFonts w:asciiTheme="majorBidi" w:eastAsia="Calibri" w:hAnsiTheme="majorBidi" w:cstheme="majorBidi"/>
        </w:rPr>
        <w:t xml:space="preserve"> Becker muscular dystrophy patients’ characteristics. </w:t>
      </w:r>
      <w:r w:rsidR="00370C4C">
        <w:rPr>
          <w:rFonts w:asciiTheme="majorBidi" w:eastAsia="Calibri" w:hAnsiTheme="majorBidi" w:cstheme="majorBidi"/>
        </w:rPr>
        <w:t xml:space="preserve">DMD, </w:t>
      </w:r>
      <w:r w:rsidR="00370C4C" w:rsidRPr="00370C4C">
        <w:rPr>
          <w:rFonts w:asciiTheme="majorBidi" w:eastAsia="Calibri" w:hAnsiTheme="majorBidi" w:cstheme="majorBidi"/>
        </w:rPr>
        <w:t>Duchenne muscular dystrophy</w:t>
      </w:r>
      <w:r w:rsidR="00370C4C">
        <w:rPr>
          <w:rFonts w:asciiTheme="majorBidi" w:eastAsia="Calibri" w:hAnsiTheme="majorBidi" w:cstheme="majorBidi"/>
        </w:rPr>
        <w:t xml:space="preserve"> gene.</w:t>
      </w:r>
    </w:p>
    <w:p w14:paraId="430FB233" w14:textId="77777777" w:rsidR="00814A0A" w:rsidRPr="00647FFC" w:rsidRDefault="00814A0A" w:rsidP="00647FFC">
      <w:pPr>
        <w:pStyle w:val="Default"/>
        <w:spacing w:after="120" w:line="480" w:lineRule="auto"/>
        <w:rPr>
          <w:rFonts w:asciiTheme="majorBidi" w:eastAsia="Calibri" w:hAnsiTheme="majorBidi" w:cstheme="majorBidi"/>
          <w:rtl/>
        </w:rPr>
      </w:pPr>
      <w:r w:rsidRPr="00647FFC">
        <w:rPr>
          <w:rFonts w:asciiTheme="majorBidi" w:eastAsia="Calibri" w:hAnsiTheme="majorBidi" w:cstheme="majorBidi"/>
        </w:rPr>
        <w:t xml:space="preserve">MRC, Medical Research Council score. </w:t>
      </w:r>
    </w:p>
    <w:p w14:paraId="4C342B23" w14:textId="77777777" w:rsidR="00814A0A" w:rsidRDefault="00814A0A" w:rsidP="00814A0A">
      <w:pPr>
        <w:bidi w:val="0"/>
      </w:pPr>
      <w:r>
        <w:br w:type="page"/>
      </w:r>
    </w:p>
    <w:p w14:paraId="0867CB0A" w14:textId="77777777" w:rsidR="00814A0A" w:rsidRDefault="00814A0A" w:rsidP="00814A0A">
      <w:pPr>
        <w:bidi w:val="0"/>
      </w:pPr>
    </w:p>
    <w:tbl>
      <w:tblPr>
        <w:tblW w:w="7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709"/>
        <w:gridCol w:w="1134"/>
        <w:gridCol w:w="4252"/>
        <w:gridCol w:w="851"/>
      </w:tblGrid>
      <w:tr w:rsidR="00814A0A" w:rsidRPr="00C5399E" w14:paraId="48F07D6C" w14:textId="77777777" w:rsidTr="00240BB4">
        <w:trPr>
          <w:trHeight w:val="635"/>
        </w:trPr>
        <w:tc>
          <w:tcPr>
            <w:tcW w:w="841" w:type="dxa"/>
            <w:shd w:val="clear" w:color="auto" w:fill="D9D9D9" w:themeFill="background1" w:themeFillShade="D9"/>
            <w:noWrap/>
            <w:vAlign w:val="center"/>
            <w:hideMark/>
          </w:tcPr>
          <w:p w14:paraId="10E4F2A3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Case 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A3D0CF0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3263618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252" w:type="dxa"/>
            <w:shd w:val="clear" w:color="auto" w:fill="D9D9D9" w:themeFill="background1" w:themeFillShade="D9"/>
            <w:noWrap/>
            <w:vAlign w:val="center"/>
            <w:hideMark/>
          </w:tcPr>
          <w:p w14:paraId="7BF60790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yopathy type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288D1F2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RC</w:t>
            </w:r>
          </w:p>
        </w:tc>
      </w:tr>
      <w:tr w:rsidR="00814A0A" w:rsidRPr="00C5399E" w14:paraId="1F1B7ECD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4D086DC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693BF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D9105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E21726A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2F2141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3BF9DAF0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7CDC3D2F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24358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73745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B800BC3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500C70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0B8C145D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7B50F02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1995C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94DC1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CB8F75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B4B1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2010D8CC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17F5DBF3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3BA8A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821FE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8DCC94B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2308AF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1063CE1D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4159DEEE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CA1B9E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236F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F5489C3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35CF70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4D2D4323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5FE6DA8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59EBB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3DB2A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8EBA96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DE73F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220E82E0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5C757B17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01858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2AC86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9919899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DM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98129A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4FFC21BC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21BF988E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4C368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3F889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AF27B68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FSHD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5243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1B166AAF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16A7008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B8BEA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3602E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84DAC31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FSHD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D3815C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28B2D24E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4607814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F697F8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0DA8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83BB020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FSHD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0A1FA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14A0A" w:rsidRPr="00C5399E" w14:paraId="43824787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6F3AD60C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270C9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DB48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7A43D6B" w14:textId="07CAC1EE" w:rsidR="00814A0A" w:rsidRPr="00C5399E" w:rsidRDefault="001F7381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yofibrillar myopathy (het. NM_001927.4:c.5G&gt;T, p.Ser2Ile variant in </w:t>
            </w:r>
            <w:r w:rsidRPr="00FB7E03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S</w:t>
            </w:r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5148E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814A0A" w:rsidRPr="00C5399E" w14:paraId="646F98BF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77FEEBDF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BB517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4ED633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A7C27C3" w14:textId="7ACCADCF" w:rsidR="00814A0A" w:rsidRPr="00C5399E" w:rsidRDefault="001F7381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>LGMD R2 (</w:t>
            </w:r>
            <w:proofErr w:type="spellStart"/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>hom</w:t>
            </w:r>
            <w:proofErr w:type="spellEnd"/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>. NM_001130987.2: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>c.4989_4993delinsCCCC,</w:t>
            </w:r>
            <w:r w:rsidR="00FB7E0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.Glu1663AspfsTe10 variant in </w:t>
            </w:r>
            <w:r w:rsidRPr="00FB7E03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YSF</w:t>
            </w:r>
            <w:r w:rsidRPr="001F7381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E3762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814A0A" w:rsidRPr="00C5399E" w14:paraId="3BFF3124" w14:textId="77777777" w:rsidTr="00240BB4">
        <w:trPr>
          <w:trHeight w:val="315"/>
        </w:trPr>
        <w:tc>
          <w:tcPr>
            <w:tcW w:w="841" w:type="dxa"/>
            <w:shd w:val="clear" w:color="auto" w:fill="FFFFFF" w:themeFill="background1"/>
            <w:noWrap/>
            <w:vAlign w:val="center"/>
            <w:hideMark/>
          </w:tcPr>
          <w:p w14:paraId="2843B1AD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040EF7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F00C1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08CE2F3" w14:textId="57C6A59F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YH7-related</w:t>
            </w: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yopathy/dystrophy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5319E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et. </w:t>
            </w:r>
            <w:r w:rsidR="005319E2" w:rsidRPr="005319E2">
              <w:rPr>
                <w:rFonts w:eastAsia="Times New Roman" w:cstheme="minorHAnsi"/>
                <w:color w:val="000000"/>
                <w:sz w:val="24"/>
                <w:szCs w:val="24"/>
              </w:rPr>
              <w:t>NM_000257.4:</w:t>
            </w:r>
            <w:r w:rsidR="00E95BD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5319E2" w:rsidRPr="005319E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.4309G&gt;C, p.Ala1437Pro variant in </w:t>
            </w:r>
            <w:r w:rsidR="005319E2" w:rsidRPr="005319E2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YH7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B6144" w14:textId="77777777" w:rsidR="00814A0A" w:rsidRPr="00C5399E" w:rsidRDefault="00814A0A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5399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</w:tbl>
    <w:p w14:paraId="480CF7D6" w14:textId="77777777" w:rsidR="00814A0A" w:rsidRDefault="00814A0A" w:rsidP="00814A0A">
      <w:pPr>
        <w:bidi w:val="0"/>
      </w:pPr>
    </w:p>
    <w:p w14:paraId="348CAAB4" w14:textId="77777777" w:rsidR="00814A0A" w:rsidRPr="00647FFC" w:rsidRDefault="00D02422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  <w:b/>
          <w:bCs/>
        </w:rPr>
        <w:t>Supplementary</w:t>
      </w:r>
      <w:r w:rsidR="00012989" w:rsidRPr="00647FFC">
        <w:rPr>
          <w:rFonts w:asciiTheme="majorBidi" w:eastAsia="Calibri" w:hAnsiTheme="majorBidi" w:cstheme="majorBidi"/>
          <w:b/>
          <w:bCs/>
        </w:rPr>
        <w:t xml:space="preserve"> </w:t>
      </w:r>
      <w:r w:rsidR="00814A0A" w:rsidRPr="00647FFC">
        <w:rPr>
          <w:rFonts w:asciiTheme="majorBidi" w:eastAsia="Calibri" w:hAnsiTheme="majorBidi" w:cstheme="majorBidi"/>
          <w:b/>
          <w:bCs/>
        </w:rPr>
        <w:t>Table 2.</w:t>
      </w:r>
      <w:r w:rsidR="00814A0A" w:rsidRPr="00647FFC">
        <w:rPr>
          <w:rFonts w:asciiTheme="majorBidi" w:eastAsia="Calibri" w:hAnsiTheme="majorBidi" w:cstheme="majorBidi"/>
        </w:rPr>
        <w:t xml:space="preserve"> Other muscular dystrophy patients’ characteristics. </w:t>
      </w:r>
    </w:p>
    <w:p w14:paraId="137D8CB1" w14:textId="1ECD2AD4" w:rsidR="00814A0A" w:rsidRPr="00647FFC" w:rsidRDefault="00814A0A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</w:rPr>
        <w:t xml:space="preserve">FSHD, </w:t>
      </w:r>
      <w:proofErr w:type="spellStart"/>
      <w:r w:rsidRPr="00647FFC">
        <w:rPr>
          <w:rFonts w:asciiTheme="majorBidi" w:eastAsia="Calibri" w:hAnsiTheme="majorBidi" w:cstheme="majorBidi"/>
        </w:rPr>
        <w:t>facio</w:t>
      </w:r>
      <w:proofErr w:type="spellEnd"/>
      <w:r w:rsidRPr="00647FFC">
        <w:rPr>
          <w:rFonts w:asciiTheme="majorBidi" w:eastAsia="Calibri" w:hAnsiTheme="majorBidi" w:cstheme="majorBidi"/>
        </w:rPr>
        <w:t>-</w:t>
      </w:r>
      <w:proofErr w:type="spellStart"/>
      <w:r w:rsidRPr="00647FFC">
        <w:rPr>
          <w:rFonts w:asciiTheme="majorBidi" w:eastAsia="Calibri" w:hAnsiTheme="majorBidi" w:cstheme="majorBidi"/>
        </w:rPr>
        <w:t>scapulo</w:t>
      </w:r>
      <w:proofErr w:type="spellEnd"/>
      <w:r w:rsidRPr="00647FFC">
        <w:rPr>
          <w:rFonts w:asciiTheme="majorBidi" w:eastAsia="Calibri" w:hAnsiTheme="majorBidi" w:cstheme="majorBidi"/>
        </w:rPr>
        <w:t>-humeral muscular dystrophy; LGMD, limb-girdle muscular dystrophy; D</w:t>
      </w:r>
      <w:r w:rsidR="006F052E">
        <w:rPr>
          <w:rFonts w:asciiTheme="majorBidi" w:eastAsia="Calibri" w:hAnsiTheme="majorBidi" w:cstheme="majorBidi"/>
        </w:rPr>
        <w:t>M</w:t>
      </w:r>
      <w:r w:rsidRPr="00647FFC">
        <w:rPr>
          <w:rFonts w:asciiTheme="majorBidi" w:eastAsia="Calibri" w:hAnsiTheme="majorBidi" w:cstheme="majorBidi"/>
        </w:rPr>
        <w:t xml:space="preserve">, myotonic dystrophy; MRC, Medical Research Council score; MYH, Myosin Heavy Chain. </w:t>
      </w:r>
    </w:p>
    <w:p w14:paraId="528B18D9" w14:textId="77777777" w:rsidR="00541BF2" w:rsidRDefault="00814A0A" w:rsidP="00541BF2">
      <w:pPr>
        <w:bidi w:val="0"/>
      </w:pPr>
      <w:r>
        <w:rPr>
          <w:rtl/>
        </w:rPr>
        <w:br w:type="page"/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8"/>
        <w:gridCol w:w="998"/>
        <w:gridCol w:w="891"/>
        <w:gridCol w:w="991"/>
        <w:gridCol w:w="991"/>
        <w:gridCol w:w="776"/>
        <w:gridCol w:w="891"/>
        <w:gridCol w:w="991"/>
        <w:gridCol w:w="991"/>
        <w:gridCol w:w="721"/>
      </w:tblGrid>
      <w:tr w:rsidR="002E4420" w:rsidRPr="00767E09" w14:paraId="58BFF966" w14:textId="77777777" w:rsidTr="00240BB4">
        <w:trPr>
          <w:trHeight w:val="300"/>
        </w:trPr>
        <w:tc>
          <w:tcPr>
            <w:tcW w:w="968" w:type="dxa"/>
            <w:shd w:val="clear" w:color="auto" w:fill="D9D9D9" w:themeFill="background1" w:themeFillShade="D9"/>
            <w:vAlign w:val="bottom"/>
            <w:hideMark/>
          </w:tcPr>
          <w:p w14:paraId="3D451FAA" w14:textId="5054B312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  <w:hideMark/>
          </w:tcPr>
          <w:p w14:paraId="1FDC86A4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650" w:type="dxa"/>
            <w:gridSpan w:val="4"/>
            <w:shd w:val="clear" w:color="auto" w:fill="D9D9D9" w:themeFill="background1" w:themeFillShade="D9"/>
            <w:vAlign w:val="bottom"/>
            <w:hideMark/>
          </w:tcPr>
          <w:p w14:paraId="6A25F8CC" w14:textId="77777777" w:rsidR="002E4420" w:rsidRPr="00767E09" w:rsidRDefault="002E4420" w:rsidP="00686775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Pearson correlation r</w:t>
            </w:r>
          </w:p>
        </w:tc>
        <w:tc>
          <w:tcPr>
            <w:tcW w:w="3592" w:type="dxa"/>
            <w:gridSpan w:val="4"/>
            <w:shd w:val="clear" w:color="auto" w:fill="D9D9D9" w:themeFill="background1" w:themeFillShade="D9"/>
            <w:vAlign w:val="bottom"/>
            <w:hideMark/>
          </w:tcPr>
          <w:p w14:paraId="4DC6A54A" w14:textId="77777777" w:rsidR="002E4420" w:rsidRPr="00767E09" w:rsidRDefault="002E4420" w:rsidP="00686775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Pearson correlation p</w:t>
            </w:r>
          </w:p>
        </w:tc>
      </w:tr>
      <w:tr w:rsidR="0039403D" w:rsidRPr="00767E09" w14:paraId="4B43683C" w14:textId="77777777" w:rsidTr="00240BB4">
        <w:trPr>
          <w:trHeight w:val="780"/>
        </w:trPr>
        <w:tc>
          <w:tcPr>
            <w:tcW w:w="968" w:type="dxa"/>
            <w:shd w:val="clear" w:color="auto" w:fill="D9D9D9" w:themeFill="background1" w:themeFillShade="D9"/>
            <w:vAlign w:val="bottom"/>
            <w:hideMark/>
          </w:tcPr>
          <w:p w14:paraId="55D25D27" w14:textId="77777777" w:rsidR="002E4420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  <w:r w:rsidR="006F052E" w:rsidRPr="00767E09">
              <w:rPr>
                <w:rFonts w:eastAsia="Times New Roman" w:cstheme="minorHAnsi"/>
                <w:color w:val="000000"/>
              </w:rPr>
              <w:t> </w:t>
            </w:r>
            <w:r w:rsidR="006F052E">
              <w:rPr>
                <w:rFonts w:eastAsia="Times New Roman" w:cstheme="minorHAnsi"/>
                <w:color w:val="000000"/>
              </w:rPr>
              <w:t>Group</w:t>
            </w:r>
          </w:p>
          <w:p w14:paraId="57CF9F03" w14:textId="5C669D88" w:rsidR="006F052E" w:rsidRPr="00767E09" w:rsidRDefault="006F052E" w:rsidP="006F052E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vAlign w:val="bottom"/>
            <w:hideMark/>
          </w:tcPr>
          <w:p w14:paraId="53141194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bottom"/>
            <w:hideMark/>
          </w:tcPr>
          <w:p w14:paraId="43F32C4A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%</w:t>
            </w:r>
            <w:r w:rsidR="00042648">
              <w:rPr>
                <w:rFonts w:eastAsia="Times New Roman" w:cstheme="minorHAnsi"/>
              </w:rPr>
              <w:t xml:space="preserve"> </w:t>
            </w:r>
            <w:r w:rsidRPr="00767E09">
              <w:rPr>
                <w:rFonts w:eastAsia="Times New Roman" w:cstheme="minorHAnsi"/>
              </w:rPr>
              <w:t>Blood Area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bottom"/>
            <w:hideMark/>
          </w:tcPr>
          <w:p w14:paraId="62F6DE55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Gray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bottom"/>
            <w:hideMark/>
          </w:tcPr>
          <w:p w14:paraId="33BC5FB6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SD</w:t>
            </w:r>
          </w:p>
        </w:tc>
        <w:tc>
          <w:tcPr>
            <w:tcW w:w="776" w:type="dxa"/>
            <w:shd w:val="clear" w:color="auto" w:fill="D9D9D9" w:themeFill="background1" w:themeFillShade="D9"/>
            <w:vAlign w:val="bottom"/>
            <w:hideMark/>
          </w:tcPr>
          <w:p w14:paraId="5CB0941E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Age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bottom"/>
            <w:hideMark/>
          </w:tcPr>
          <w:p w14:paraId="7D2F3C47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%</w:t>
            </w:r>
            <w:r w:rsidR="00042648">
              <w:rPr>
                <w:rFonts w:eastAsia="Times New Roman" w:cstheme="minorHAnsi"/>
              </w:rPr>
              <w:t xml:space="preserve"> </w:t>
            </w:r>
            <w:r w:rsidRPr="00767E09">
              <w:rPr>
                <w:rFonts w:eastAsia="Times New Roman" w:cstheme="minorHAnsi"/>
              </w:rPr>
              <w:t>Blood Area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bottom"/>
            <w:hideMark/>
          </w:tcPr>
          <w:p w14:paraId="182879E3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Gray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bottom"/>
            <w:hideMark/>
          </w:tcPr>
          <w:p w14:paraId="63D8CA50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SD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  <w:hideMark/>
          </w:tcPr>
          <w:p w14:paraId="0ED63888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Age</w:t>
            </w:r>
          </w:p>
        </w:tc>
      </w:tr>
      <w:tr w:rsidR="002E4420" w:rsidRPr="00767E09" w14:paraId="0657EA25" w14:textId="77777777" w:rsidTr="00240BB4">
        <w:trPr>
          <w:trHeight w:val="300"/>
        </w:trPr>
        <w:tc>
          <w:tcPr>
            <w:tcW w:w="968" w:type="dxa"/>
            <w:vMerge w:val="restart"/>
            <w:shd w:val="clear" w:color="auto" w:fill="auto"/>
            <w:hideMark/>
          </w:tcPr>
          <w:p w14:paraId="7402B3CA" w14:textId="77777777" w:rsidR="002E4420" w:rsidRPr="00767E09" w:rsidRDefault="002E4420" w:rsidP="00686775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Controls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6B83F1A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%</w:t>
            </w:r>
            <w:r w:rsidR="00042648">
              <w:rPr>
                <w:rFonts w:eastAsia="Times New Roman" w:cstheme="minorHAnsi"/>
              </w:rPr>
              <w:t xml:space="preserve"> </w:t>
            </w:r>
            <w:r w:rsidRPr="00767E09">
              <w:rPr>
                <w:rFonts w:eastAsia="Times New Roman" w:cstheme="minorHAnsi"/>
              </w:rPr>
              <w:t>Blood Area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05597F8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557DD83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10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57DBEFEC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91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2B9010F2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08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50E6D015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41C98A0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59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6BBFE9B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8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C75981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972</w:t>
            </w:r>
          </w:p>
        </w:tc>
      </w:tr>
      <w:tr w:rsidR="002E4420" w:rsidRPr="00767E09" w14:paraId="462902DE" w14:textId="77777777" w:rsidTr="00240BB4">
        <w:trPr>
          <w:trHeight w:val="300"/>
        </w:trPr>
        <w:tc>
          <w:tcPr>
            <w:tcW w:w="968" w:type="dxa"/>
            <w:vMerge/>
            <w:shd w:val="clear" w:color="auto" w:fill="auto"/>
            <w:vAlign w:val="center"/>
            <w:hideMark/>
          </w:tcPr>
          <w:p w14:paraId="75BE4DBA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0B8D2EE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6D80BFC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10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7F498AB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435C218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18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407FA3D8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81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7BBD60D8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59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2B393455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4C99701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93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56D88E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431</w:t>
            </w:r>
          </w:p>
        </w:tc>
      </w:tr>
      <w:tr w:rsidR="002E4420" w:rsidRPr="00767E09" w14:paraId="5E090824" w14:textId="77777777" w:rsidTr="00240BB4">
        <w:trPr>
          <w:trHeight w:val="525"/>
        </w:trPr>
        <w:tc>
          <w:tcPr>
            <w:tcW w:w="968" w:type="dxa"/>
            <w:vMerge/>
            <w:shd w:val="clear" w:color="auto" w:fill="auto"/>
            <w:vAlign w:val="center"/>
            <w:hideMark/>
          </w:tcPr>
          <w:p w14:paraId="2E5FE467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FCA1085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SD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75E894A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91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769AEE47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18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30B41B7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088F9ACD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90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08325EC7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8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0F6AA388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938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09104478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501F5B9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98</w:t>
            </w:r>
          </w:p>
        </w:tc>
      </w:tr>
      <w:tr w:rsidR="002E4420" w:rsidRPr="00767E09" w14:paraId="28CD3A65" w14:textId="77777777" w:rsidTr="00240BB4">
        <w:trPr>
          <w:trHeight w:val="300"/>
        </w:trPr>
        <w:tc>
          <w:tcPr>
            <w:tcW w:w="968" w:type="dxa"/>
            <w:vMerge/>
            <w:shd w:val="clear" w:color="auto" w:fill="auto"/>
            <w:vAlign w:val="center"/>
            <w:hideMark/>
          </w:tcPr>
          <w:p w14:paraId="1B8A42F1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236E6AD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Age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2F3C4D7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08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3775C207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81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3BA1458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90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34F64F9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68577EF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97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7FAE84EC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431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652E3E9A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9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A24974D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E4420" w:rsidRPr="00767E09" w14:paraId="640393C9" w14:textId="77777777" w:rsidTr="00240BB4">
        <w:trPr>
          <w:trHeight w:val="300"/>
        </w:trPr>
        <w:tc>
          <w:tcPr>
            <w:tcW w:w="968" w:type="dxa"/>
            <w:vMerge w:val="restart"/>
            <w:shd w:val="clear" w:color="auto" w:fill="F2F2F2" w:themeFill="background1" w:themeFillShade="F2"/>
            <w:hideMark/>
          </w:tcPr>
          <w:p w14:paraId="6445EADD" w14:textId="77777777" w:rsidR="002E4420" w:rsidRPr="00767E09" w:rsidRDefault="002E4420" w:rsidP="00686775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BMD</w:t>
            </w: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695006A3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%</w:t>
            </w:r>
            <w:r w:rsidR="00042648">
              <w:rPr>
                <w:rFonts w:eastAsia="Times New Roman" w:cstheme="minorHAnsi"/>
              </w:rPr>
              <w:t xml:space="preserve"> </w:t>
            </w:r>
            <w:r w:rsidRPr="00767E09">
              <w:rPr>
                <w:rFonts w:eastAsia="Times New Roman" w:cstheme="minorHAnsi"/>
              </w:rPr>
              <w:t>Blood Area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3E1B79B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F18A3BD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43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2F4E7017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10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6F2EE17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157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748BAA01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2D05CF3E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88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2EC4022" w14:textId="77777777" w:rsidR="002E4420" w:rsidRPr="0039403D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9C0006"/>
              </w:rPr>
            </w:pPr>
            <w:r w:rsidRPr="0039403D">
              <w:rPr>
                <w:rFonts w:eastAsia="Times New Roman" w:cstheme="minorHAnsi"/>
                <w:b/>
                <w:bCs/>
              </w:rPr>
              <w:t>0.016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4C65448C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576</w:t>
            </w:r>
          </w:p>
        </w:tc>
      </w:tr>
      <w:tr w:rsidR="002E4420" w:rsidRPr="00767E09" w14:paraId="258296FA" w14:textId="77777777" w:rsidTr="00240BB4">
        <w:trPr>
          <w:trHeight w:val="300"/>
        </w:trPr>
        <w:tc>
          <w:tcPr>
            <w:tcW w:w="968" w:type="dxa"/>
            <w:vMerge/>
            <w:shd w:val="clear" w:color="auto" w:fill="F2F2F2" w:themeFill="background1" w:themeFillShade="F2"/>
            <w:vAlign w:val="center"/>
            <w:hideMark/>
          </w:tcPr>
          <w:p w14:paraId="7849798E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35C9403C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04B21D2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43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4016505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3140EC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591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238738CA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28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159A711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88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60F0E1FB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141A5299" w14:textId="77777777" w:rsidR="002E4420" w:rsidRPr="0039403D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39403D">
              <w:rPr>
                <w:rFonts w:eastAsia="Times New Roman" w:cstheme="minorHAnsi"/>
                <w:b/>
                <w:bCs/>
              </w:rPr>
              <w:t>0.020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50DF671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32</w:t>
            </w:r>
          </w:p>
        </w:tc>
      </w:tr>
      <w:tr w:rsidR="002E4420" w:rsidRPr="00767E09" w14:paraId="3F338D4F" w14:textId="77777777" w:rsidTr="00240BB4">
        <w:trPr>
          <w:trHeight w:val="525"/>
        </w:trPr>
        <w:tc>
          <w:tcPr>
            <w:tcW w:w="968" w:type="dxa"/>
            <w:vMerge/>
            <w:shd w:val="clear" w:color="auto" w:fill="F2F2F2" w:themeFill="background1" w:themeFillShade="F2"/>
            <w:vAlign w:val="center"/>
            <w:hideMark/>
          </w:tcPr>
          <w:p w14:paraId="1DE6C273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38BE7026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SD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7CE12862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1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64D73BD9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591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01FE49A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5291A99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142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39239777" w14:textId="77777777" w:rsidR="002E4420" w:rsidRPr="0039403D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9C0006"/>
              </w:rPr>
            </w:pPr>
            <w:r w:rsidRPr="0039403D">
              <w:rPr>
                <w:rFonts w:eastAsia="Times New Roman" w:cstheme="minorHAnsi"/>
                <w:b/>
                <w:bCs/>
              </w:rPr>
              <w:t>0.016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25767E02" w14:textId="77777777" w:rsidR="002E4420" w:rsidRPr="0039403D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9C0006"/>
              </w:rPr>
            </w:pPr>
            <w:r w:rsidRPr="0039403D">
              <w:rPr>
                <w:rFonts w:eastAsia="Times New Roman" w:cstheme="minorHAnsi"/>
                <w:b/>
                <w:bCs/>
              </w:rPr>
              <w:t>0.02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4DCCDB08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46FBA69C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14</w:t>
            </w:r>
          </w:p>
        </w:tc>
      </w:tr>
      <w:tr w:rsidR="002E4420" w:rsidRPr="00767E09" w14:paraId="7F47D57A" w14:textId="77777777" w:rsidTr="00240BB4">
        <w:trPr>
          <w:trHeight w:val="300"/>
        </w:trPr>
        <w:tc>
          <w:tcPr>
            <w:tcW w:w="968" w:type="dxa"/>
            <w:vMerge/>
            <w:shd w:val="clear" w:color="auto" w:fill="F2F2F2" w:themeFill="background1" w:themeFillShade="F2"/>
            <w:vAlign w:val="center"/>
            <w:hideMark/>
          </w:tcPr>
          <w:p w14:paraId="37C0D2FC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7B6AEBBA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Age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4FE24B2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157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7694E4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28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DEC444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142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4C04D6EC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70B6083A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576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126699E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32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0529E32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14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32FBC1D5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E4420" w:rsidRPr="00767E09" w14:paraId="7B2EB9D2" w14:textId="77777777" w:rsidTr="00240BB4">
        <w:trPr>
          <w:trHeight w:val="300"/>
        </w:trPr>
        <w:tc>
          <w:tcPr>
            <w:tcW w:w="968" w:type="dxa"/>
            <w:vMerge w:val="restart"/>
            <w:shd w:val="clear" w:color="auto" w:fill="auto"/>
            <w:hideMark/>
          </w:tcPr>
          <w:p w14:paraId="01D5A601" w14:textId="77777777" w:rsidR="002E4420" w:rsidRPr="00767E09" w:rsidRDefault="002E4420" w:rsidP="00686775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OMD</w:t>
            </w: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7C4E316D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%</w:t>
            </w:r>
            <w:r w:rsidR="00042648">
              <w:rPr>
                <w:rFonts w:eastAsia="Times New Roman" w:cstheme="minorHAnsi"/>
              </w:rPr>
              <w:t xml:space="preserve"> </w:t>
            </w:r>
            <w:r w:rsidRPr="00767E09">
              <w:rPr>
                <w:rFonts w:eastAsia="Times New Roman" w:cstheme="minorHAnsi"/>
              </w:rPr>
              <w:t>Blood Area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5ECB2439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323998C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47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66A66CE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60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19AD6BC9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94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2D0CAD87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5A69CDA9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3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2803C06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27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32F8505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83</w:t>
            </w:r>
          </w:p>
        </w:tc>
      </w:tr>
      <w:tr w:rsidR="002E4420" w:rsidRPr="00767E09" w14:paraId="54BADF3F" w14:textId="77777777" w:rsidTr="00240BB4">
        <w:trPr>
          <w:trHeight w:val="300"/>
        </w:trPr>
        <w:tc>
          <w:tcPr>
            <w:tcW w:w="968" w:type="dxa"/>
            <w:vMerge/>
            <w:shd w:val="clear" w:color="auto" w:fill="auto"/>
            <w:vAlign w:val="center"/>
            <w:hideMark/>
          </w:tcPr>
          <w:p w14:paraId="4A9BB18A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51F6C589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030500C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47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71FB63E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543462B2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87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78BB260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49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3EAF7CF7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63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6D59EB11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2D9BD52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778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4E4C0078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43</w:t>
            </w:r>
          </w:p>
        </w:tc>
      </w:tr>
      <w:tr w:rsidR="002E4420" w:rsidRPr="00767E09" w14:paraId="158E35D4" w14:textId="77777777" w:rsidTr="00240BB4">
        <w:trPr>
          <w:trHeight w:val="525"/>
        </w:trPr>
        <w:tc>
          <w:tcPr>
            <w:tcW w:w="968" w:type="dxa"/>
            <w:vMerge/>
            <w:shd w:val="clear" w:color="auto" w:fill="auto"/>
            <w:vAlign w:val="center"/>
            <w:hideMark/>
          </w:tcPr>
          <w:p w14:paraId="2013640F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22F243B5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SD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431C295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6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2A6A6CA9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87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4FD74D82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11C5645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50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5CA66D7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27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77C13EB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778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4B911627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180BBE3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410</w:t>
            </w:r>
          </w:p>
        </w:tc>
      </w:tr>
      <w:tr w:rsidR="002E4420" w:rsidRPr="00767E09" w14:paraId="3C317D4C" w14:textId="77777777" w:rsidTr="00240BB4">
        <w:trPr>
          <w:trHeight w:val="300"/>
        </w:trPr>
        <w:tc>
          <w:tcPr>
            <w:tcW w:w="968" w:type="dxa"/>
            <w:vMerge/>
            <w:shd w:val="clear" w:color="auto" w:fill="auto"/>
            <w:vAlign w:val="center"/>
            <w:hideMark/>
          </w:tcPr>
          <w:p w14:paraId="0BB3CFAC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C32C22B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Age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124FA67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94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14B1071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49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666975C9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50</w:t>
            </w:r>
          </w:p>
        </w:tc>
        <w:tc>
          <w:tcPr>
            <w:tcW w:w="776" w:type="dxa"/>
            <w:shd w:val="clear" w:color="auto" w:fill="auto"/>
            <w:vAlign w:val="bottom"/>
            <w:hideMark/>
          </w:tcPr>
          <w:p w14:paraId="76D892F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14:paraId="6D8AB34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8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7D0C380D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4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14:paraId="58CF50C5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410</w:t>
            </w:r>
          </w:p>
        </w:tc>
        <w:tc>
          <w:tcPr>
            <w:tcW w:w="718" w:type="dxa"/>
            <w:shd w:val="clear" w:color="auto" w:fill="auto"/>
            <w:vAlign w:val="bottom"/>
            <w:hideMark/>
          </w:tcPr>
          <w:p w14:paraId="245A6DC2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E4420" w:rsidRPr="00767E09" w14:paraId="3B9B7C26" w14:textId="77777777" w:rsidTr="00240BB4">
        <w:trPr>
          <w:trHeight w:val="300"/>
        </w:trPr>
        <w:tc>
          <w:tcPr>
            <w:tcW w:w="968" w:type="dxa"/>
            <w:vMerge w:val="restart"/>
            <w:shd w:val="clear" w:color="auto" w:fill="F2F2F2" w:themeFill="background1" w:themeFillShade="F2"/>
            <w:hideMark/>
          </w:tcPr>
          <w:p w14:paraId="51A0B3EF" w14:textId="77777777" w:rsidR="002E4420" w:rsidRPr="00767E09" w:rsidRDefault="002E4420" w:rsidP="00686775">
            <w:pPr>
              <w:bidi w:val="0"/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CMT</w:t>
            </w: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1D23C42C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%</w:t>
            </w:r>
            <w:r w:rsidR="00042648">
              <w:rPr>
                <w:rFonts w:eastAsia="Times New Roman" w:cstheme="minorHAnsi"/>
              </w:rPr>
              <w:t xml:space="preserve"> </w:t>
            </w:r>
            <w:r w:rsidRPr="00767E09">
              <w:rPr>
                <w:rFonts w:eastAsia="Times New Roman" w:cstheme="minorHAnsi"/>
              </w:rPr>
              <w:t>Blood Area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0029987E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6CBB858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92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606BE60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31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26639B0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50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563EBC72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FD0530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55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60D354A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95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33C22F4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849</w:t>
            </w:r>
          </w:p>
        </w:tc>
      </w:tr>
      <w:tr w:rsidR="002E4420" w:rsidRPr="00767E09" w14:paraId="7DC1040A" w14:textId="77777777" w:rsidTr="00240BB4">
        <w:trPr>
          <w:trHeight w:val="300"/>
        </w:trPr>
        <w:tc>
          <w:tcPr>
            <w:tcW w:w="968" w:type="dxa"/>
            <w:vMerge/>
            <w:shd w:val="clear" w:color="auto" w:fill="F2F2F2" w:themeFill="background1" w:themeFillShade="F2"/>
            <w:vAlign w:val="center"/>
            <w:hideMark/>
          </w:tcPr>
          <w:p w14:paraId="56F685BC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4A756586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14C4928F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92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437395C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65A06E37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94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56B10E1E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492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6177827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255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40D41852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23B5D18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18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1133729F" w14:textId="77777777" w:rsidR="002E4420" w:rsidRPr="0039403D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9C0006"/>
              </w:rPr>
            </w:pPr>
            <w:r w:rsidRPr="0039403D">
              <w:rPr>
                <w:rFonts w:eastAsia="Times New Roman" w:cstheme="minorHAnsi"/>
                <w:b/>
                <w:bCs/>
              </w:rPr>
              <w:t>0.045</w:t>
            </w:r>
          </w:p>
        </w:tc>
      </w:tr>
      <w:tr w:rsidR="002E4420" w:rsidRPr="00767E09" w14:paraId="45397C65" w14:textId="77777777" w:rsidTr="00240BB4">
        <w:trPr>
          <w:trHeight w:val="525"/>
        </w:trPr>
        <w:tc>
          <w:tcPr>
            <w:tcW w:w="968" w:type="dxa"/>
            <w:vMerge/>
            <w:shd w:val="clear" w:color="auto" w:fill="F2F2F2" w:themeFill="background1" w:themeFillShade="F2"/>
            <w:vAlign w:val="center"/>
            <w:hideMark/>
          </w:tcPr>
          <w:p w14:paraId="70C5025E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50F8D166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Echo</w:t>
            </w:r>
            <w:r>
              <w:rPr>
                <w:rFonts w:eastAsia="Times New Roman" w:cstheme="minorHAnsi"/>
              </w:rPr>
              <w:t>-</w:t>
            </w:r>
            <w:r w:rsidRPr="00767E09">
              <w:rPr>
                <w:rFonts w:eastAsia="Times New Roman" w:cstheme="minorHAnsi"/>
              </w:rPr>
              <w:t>intensity SD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74861CA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31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8053FE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394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C706A16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5FA2B58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19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001B706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95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7B3461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118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73953FDD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3FC00981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943</w:t>
            </w:r>
          </w:p>
        </w:tc>
      </w:tr>
      <w:tr w:rsidR="002E4420" w:rsidRPr="00767E09" w14:paraId="725D1147" w14:textId="77777777" w:rsidTr="00240BB4">
        <w:trPr>
          <w:trHeight w:val="300"/>
        </w:trPr>
        <w:tc>
          <w:tcPr>
            <w:tcW w:w="968" w:type="dxa"/>
            <w:vMerge/>
            <w:shd w:val="clear" w:color="auto" w:fill="F2F2F2" w:themeFill="background1" w:themeFillShade="F2"/>
            <w:vAlign w:val="center"/>
            <w:hideMark/>
          </w:tcPr>
          <w:p w14:paraId="4966030F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9" w:type="dxa"/>
            <w:shd w:val="clear" w:color="auto" w:fill="F2F2F2" w:themeFill="background1" w:themeFillShade="F2"/>
            <w:vAlign w:val="bottom"/>
            <w:hideMark/>
          </w:tcPr>
          <w:p w14:paraId="69904484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Age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5EA175A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050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732AC774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492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4B3293CB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-0.019</w:t>
            </w:r>
          </w:p>
        </w:tc>
        <w:tc>
          <w:tcPr>
            <w:tcW w:w="776" w:type="dxa"/>
            <w:shd w:val="clear" w:color="auto" w:fill="F2F2F2" w:themeFill="background1" w:themeFillShade="F2"/>
            <w:vAlign w:val="bottom"/>
            <w:hideMark/>
          </w:tcPr>
          <w:p w14:paraId="6E5CA6E3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1.000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  <w:hideMark/>
          </w:tcPr>
          <w:p w14:paraId="737B51FD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849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5D055D1B" w14:textId="77777777" w:rsidR="002E4420" w:rsidRPr="0039403D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9C0006"/>
              </w:rPr>
            </w:pPr>
            <w:r w:rsidRPr="0039403D">
              <w:rPr>
                <w:rFonts w:eastAsia="Times New Roman" w:cstheme="minorHAnsi"/>
                <w:b/>
                <w:bCs/>
              </w:rPr>
              <w:t>0.045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bottom"/>
            <w:hideMark/>
          </w:tcPr>
          <w:p w14:paraId="31D1BAF0" w14:textId="77777777" w:rsidR="002E4420" w:rsidRPr="00767E09" w:rsidRDefault="002E4420" w:rsidP="00686775">
            <w:pPr>
              <w:bidi w:val="0"/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767E09">
              <w:rPr>
                <w:rFonts w:eastAsia="Times New Roman" w:cstheme="minorHAnsi"/>
              </w:rPr>
              <w:t>0.943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bottom"/>
            <w:hideMark/>
          </w:tcPr>
          <w:p w14:paraId="55FD52C4" w14:textId="77777777" w:rsidR="002E4420" w:rsidRPr="00767E09" w:rsidRDefault="002E4420" w:rsidP="00686775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7E09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776CB618" w14:textId="77777777" w:rsidR="002E4420" w:rsidRPr="00647FFC" w:rsidRDefault="002E4420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</w:p>
    <w:p w14:paraId="2092A6BD" w14:textId="3579B047" w:rsidR="00EF79B2" w:rsidRPr="00647FFC" w:rsidRDefault="00EF79B2" w:rsidP="00621ED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  <w:b/>
          <w:bCs/>
        </w:rPr>
        <w:t xml:space="preserve">Supplementary Table </w:t>
      </w:r>
      <w:r w:rsidR="00621EDC">
        <w:rPr>
          <w:rFonts w:asciiTheme="majorBidi" w:eastAsia="Calibri" w:hAnsiTheme="majorBidi" w:cstheme="majorBidi"/>
          <w:b/>
          <w:bCs/>
        </w:rPr>
        <w:t>3</w:t>
      </w:r>
      <w:r w:rsidR="00647FFC">
        <w:rPr>
          <w:rFonts w:asciiTheme="majorBidi" w:eastAsia="Calibri" w:hAnsiTheme="majorBidi" w:cstheme="majorBidi"/>
          <w:b/>
          <w:bCs/>
        </w:rPr>
        <w:t>.</w:t>
      </w:r>
      <w:r w:rsidRPr="00647FFC">
        <w:rPr>
          <w:rFonts w:asciiTheme="majorBidi" w:eastAsia="Calibri" w:hAnsiTheme="majorBidi" w:cstheme="majorBidi"/>
        </w:rPr>
        <w:t xml:space="preserve"> Correlation analysis.</w:t>
      </w:r>
      <w:r w:rsidR="002E4420" w:rsidRPr="00647FFC">
        <w:rPr>
          <w:rFonts w:asciiTheme="majorBidi" w:eastAsia="Calibri" w:hAnsiTheme="majorBidi" w:cstheme="majorBidi"/>
        </w:rPr>
        <w:t xml:space="preserve"> P&lt;0.05 is marked in </w:t>
      </w:r>
      <w:r w:rsidR="0039403D">
        <w:rPr>
          <w:rFonts w:asciiTheme="majorBidi" w:eastAsia="Calibri" w:hAnsiTheme="majorBidi" w:cstheme="majorBidi"/>
        </w:rPr>
        <w:t>bold</w:t>
      </w:r>
      <w:r w:rsidR="002E4420" w:rsidRPr="00647FFC">
        <w:rPr>
          <w:rFonts w:asciiTheme="majorBidi" w:eastAsia="Calibri" w:hAnsiTheme="majorBidi" w:cstheme="majorBidi"/>
        </w:rPr>
        <w:t xml:space="preserve">. </w:t>
      </w:r>
    </w:p>
    <w:p w14:paraId="3513696B" w14:textId="77777777" w:rsidR="002E4420" w:rsidRDefault="002E4420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</w:rPr>
        <w:t>Abbreviations: BMD, Becker muscular dystrophy; CMT, Charcot–Marie–Tooth; OMD, other muscular dystrophy; SD, standard deviation of echointensity.</w:t>
      </w:r>
    </w:p>
    <w:p w14:paraId="44BFEFA8" w14:textId="77777777" w:rsidR="00621EDC" w:rsidRDefault="00621EDC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</w:p>
    <w:tbl>
      <w:tblPr>
        <w:tblW w:w="652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1014"/>
        <w:gridCol w:w="1396"/>
        <w:gridCol w:w="1843"/>
        <w:gridCol w:w="1559"/>
      </w:tblGrid>
      <w:tr w:rsidR="00621EDC" w:rsidRPr="00DC6A00" w14:paraId="1D66772F" w14:textId="77777777" w:rsidTr="00240BB4">
        <w:trPr>
          <w:trHeight w:val="450"/>
        </w:trPr>
        <w:tc>
          <w:tcPr>
            <w:tcW w:w="70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259EC4E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C6A00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Case</w:t>
            </w:r>
          </w:p>
        </w:tc>
        <w:tc>
          <w:tcPr>
            <w:tcW w:w="1014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ECB31D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44E0B">
              <w:rPr>
                <w:rFonts w:eastAsia="Times New Roman" w:cstheme="minorHAnsi"/>
                <w:color w:val="000000"/>
                <w:sz w:val="24"/>
                <w:szCs w:val="24"/>
              </w:rPr>
              <w:t>MRC</w:t>
            </w:r>
          </w:p>
        </w:tc>
        <w:tc>
          <w:tcPr>
            <w:tcW w:w="1396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74450110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C6A00">
              <w:rPr>
                <w:rFonts w:eastAsia="Times New Roman" w:cstheme="minorHAnsi"/>
                <w:color w:val="000000"/>
                <w:sz w:val="24"/>
                <w:szCs w:val="24"/>
              </w:rPr>
              <w:t>%</w:t>
            </w:r>
            <w:r w:rsidR="0004264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DC6A00">
              <w:rPr>
                <w:rFonts w:eastAsia="Times New Roman" w:cstheme="minorHAnsi"/>
                <w:color w:val="000000"/>
                <w:sz w:val="24"/>
                <w:szCs w:val="24"/>
              </w:rPr>
              <w:t>Blood flow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646C6D7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C6A00">
              <w:rPr>
                <w:rFonts w:eastAsia="Times New Roman" w:cstheme="minorHAnsi"/>
                <w:color w:val="000000"/>
                <w:sz w:val="24"/>
                <w:szCs w:val="24"/>
              </w:rPr>
              <w:t>Echointensity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ray scale 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446DBAE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C6A0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chointensity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</w:p>
        </w:tc>
      </w:tr>
      <w:tr w:rsidR="00621EDC" w:rsidRPr="00DC6A00" w14:paraId="5E21AB4A" w14:textId="77777777" w:rsidTr="00240BB4">
        <w:trPr>
          <w:trHeight w:val="450"/>
        </w:trPr>
        <w:tc>
          <w:tcPr>
            <w:tcW w:w="709" w:type="dxa"/>
            <w:vMerge/>
            <w:shd w:val="clear" w:color="auto" w:fill="D9D9D9" w:themeFill="background1" w:themeFillShade="D9"/>
            <w:vAlign w:val="center"/>
            <w:hideMark/>
          </w:tcPr>
          <w:p w14:paraId="7EF6F8CC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4" w:type="dxa"/>
            <w:vMerge/>
            <w:shd w:val="clear" w:color="auto" w:fill="D9D9D9" w:themeFill="background1" w:themeFillShade="D9"/>
            <w:vAlign w:val="center"/>
            <w:hideMark/>
          </w:tcPr>
          <w:p w14:paraId="63B3A930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6" w:type="dxa"/>
            <w:vMerge/>
            <w:shd w:val="clear" w:color="auto" w:fill="D9D9D9" w:themeFill="background1" w:themeFillShade="D9"/>
            <w:vAlign w:val="center"/>
            <w:hideMark/>
          </w:tcPr>
          <w:p w14:paraId="7E6E72AC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3" w:type="dxa"/>
            <w:vMerge/>
            <w:shd w:val="clear" w:color="auto" w:fill="D9D9D9" w:themeFill="background1" w:themeFillShade="D9"/>
            <w:vAlign w:val="center"/>
            <w:hideMark/>
          </w:tcPr>
          <w:p w14:paraId="6E32215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  <w:hideMark/>
          </w:tcPr>
          <w:p w14:paraId="14355C46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21EDC" w:rsidRPr="00DC6A00" w14:paraId="60AFF88E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B5291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CF7720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1BDEB311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.04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98846F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16C5D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3</w:t>
            </w:r>
          </w:p>
        </w:tc>
      </w:tr>
      <w:tr w:rsidR="00621EDC" w:rsidRPr="00DC6A00" w14:paraId="52DEB2A4" w14:textId="77777777" w:rsidTr="00240BB4">
        <w:trPr>
          <w:trHeight w:val="52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DF55AC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7E68B8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12830D3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0.32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9F9F2C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AA35C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621EDC" w:rsidRPr="00DC6A00" w14:paraId="387F67B7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782E1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18E2E5B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69543C1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553621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0A62DC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4</w:t>
            </w:r>
          </w:p>
        </w:tc>
      </w:tr>
      <w:tr w:rsidR="00621EDC" w:rsidRPr="00DC6A00" w14:paraId="21C175F3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BAB080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711C9E2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07AC376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0.35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A94FF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6DCF96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9</w:t>
            </w:r>
          </w:p>
        </w:tc>
      </w:tr>
      <w:tr w:rsidR="00621EDC" w:rsidRPr="00DC6A00" w14:paraId="36092BB7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6B78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94C98FA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A959938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.05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23D07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020867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8</w:t>
            </w:r>
          </w:p>
        </w:tc>
      </w:tr>
      <w:tr w:rsidR="00621EDC" w:rsidRPr="00DC6A00" w14:paraId="0608EC44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DECC3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64D57C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02D92E2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.75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68D245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357B007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2</w:t>
            </w:r>
          </w:p>
        </w:tc>
      </w:tr>
      <w:tr w:rsidR="00621EDC" w:rsidRPr="00DC6A00" w14:paraId="15DB07D4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5C9996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E7CE1C4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57EDE09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.2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CEBAA7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DB8DC8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7</w:t>
            </w:r>
          </w:p>
        </w:tc>
      </w:tr>
      <w:tr w:rsidR="00621EDC" w:rsidRPr="00DC6A00" w14:paraId="65909027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C7FF26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99411F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0815325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.63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5F914C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2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560F2A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29</w:t>
            </w:r>
          </w:p>
        </w:tc>
      </w:tr>
      <w:tr w:rsidR="00621EDC" w:rsidRPr="00DC6A00" w14:paraId="103DB243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F71676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23259518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3D586AB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.87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9C3CD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D7D61B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4</w:t>
            </w:r>
          </w:p>
        </w:tc>
      </w:tr>
      <w:tr w:rsidR="00621EDC" w:rsidRPr="00DC6A00" w14:paraId="53248B56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EC6FC2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E8840E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C2E3561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.50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3C2C041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8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563463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9</w:t>
            </w:r>
          </w:p>
        </w:tc>
      </w:tr>
      <w:tr w:rsidR="00621EDC" w:rsidRPr="00DC6A00" w14:paraId="205A05FC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02461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3E48F1F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0F77A7B7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.21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69CB2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A48A4B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0</w:t>
            </w:r>
          </w:p>
        </w:tc>
      </w:tr>
      <w:tr w:rsidR="00621EDC" w:rsidRPr="00DC6A00" w14:paraId="2941DD4C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A46ADE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16A48F38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42171AEE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.13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70F02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BA0441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7</w:t>
            </w:r>
          </w:p>
        </w:tc>
      </w:tr>
      <w:tr w:rsidR="00621EDC" w:rsidRPr="00DC6A00" w14:paraId="15EA0795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3827A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7341624D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2E6517F7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.02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55191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8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B0C108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0</w:t>
            </w:r>
          </w:p>
        </w:tc>
      </w:tr>
      <w:tr w:rsidR="00621EDC" w:rsidRPr="00DC6A00" w14:paraId="38E1059E" w14:textId="77777777" w:rsidTr="00240BB4">
        <w:trPr>
          <w:trHeight w:val="52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19108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5E95B8B2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0DB67D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0.81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2C9C5E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77B17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7</w:t>
            </w:r>
          </w:p>
        </w:tc>
      </w:tr>
      <w:tr w:rsidR="00621EDC" w:rsidRPr="00DC6A00" w14:paraId="6B1F6966" w14:textId="77777777" w:rsidTr="00240BB4">
        <w:trPr>
          <w:trHeight w:val="31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A145E2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014" w:type="dxa"/>
            <w:shd w:val="clear" w:color="auto" w:fill="auto"/>
            <w:vAlign w:val="center"/>
            <w:hideMark/>
          </w:tcPr>
          <w:p w14:paraId="6502AD84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32C7868F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3.54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81DB1E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10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BFC619" w14:textId="77777777" w:rsidR="00621EDC" w:rsidRPr="00DC6A00" w:rsidRDefault="00621EDC" w:rsidP="004D3D1B">
            <w:pPr>
              <w:bidi w:val="0"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C6A00">
              <w:rPr>
                <w:rFonts w:eastAsia="Times New Roman" w:cstheme="minorHAnsi"/>
                <w:color w:val="000000"/>
              </w:rPr>
              <w:t>43</w:t>
            </w:r>
          </w:p>
        </w:tc>
      </w:tr>
    </w:tbl>
    <w:p w14:paraId="2F1B505D" w14:textId="77777777" w:rsidR="00621EDC" w:rsidRDefault="00621EDC" w:rsidP="00621EDC">
      <w:pPr>
        <w:bidi w:val="0"/>
      </w:pPr>
    </w:p>
    <w:p w14:paraId="45E6BF40" w14:textId="39E922DF" w:rsidR="00621EDC" w:rsidRPr="00C25684" w:rsidRDefault="00621EDC" w:rsidP="00C25684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C25684">
        <w:rPr>
          <w:rFonts w:asciiTheme="majorBidi" w:eastAsia="Calibri" w:hAnsiTheme="majorBidi" w:cstheme="majorBidi"/>
          <w:b/>
          <w:bCs/>
        </w:rPr>
        <w:t>Supplementary Table 4.</w:t>
      </w:r>
      <w:r w:rsidRPr="00C25684">
        <w:rPr>
          <w:rFonts w:asciiTheme="majorBidi" w:eastAsia="Calibri" w:hAnsiTheme="majorBidi" w:cstheme="majorBidi"/>
        </w:rPr>
        <w:t xml:space="preserve"> Becker muscular dystrophy patients’ muscle strength, exercise-induced intramuscular blood-flow, </w:t>
      </w:r>
      <w:r w:rsidR="0039403D" w:rsidRPr="00C25684">
        <w:rPr>
          <w:rFonts w:asciiTheme="majorBidi" w:eastAsia="Calibri" w:hAnsiTheme="majorBidi" w:cstheme="majorBidi"/>
        </w:rPr>
        <w:t>echointensity</w:t>
      </w:r>
      <w:r w:rsidRPr="00C25684">
        <w:rPr>
          <w:rFonts w:asciiTheme="majorBidi" w:eastAsia="Calibri" w:hAnsiTheme="majorBidi" w:cstheme="majorBidi"/>
        </w:rPr>
        <w:t xml:space="preserve"> and </w:t>
      </w:r>
      <w:r w:rsidR="0039403D" w:rsidRPr="00C25684">
        <w:rPr>
          <w:rFonts w:asciiTheme="majorBidi" w:eastAsia="Calibri" w:hAnsiTheme="majorBidi" w:cstheme="majorBidi"/>
        </w:rPr>
        <w:t>e</w:t>
      </w:r>
      <w:r w:rsidRPr="00C25684">
        <w:rPr>
          <w:rFonts w:asciiTheme="majorBidi" w:eastAsia="Calibri" w:hAnsiTheme="majorBidi" w:cstheme="majorBidi"/>
        </w:rPr>
        <w:t xml:space="preserve">chotexture heterogeneity. </w:t>
      </w:r>
    </w:p>
    <w:p w14:paraId="4043CE52" w14:textId="77777777" w:rsidR="00621EDC" w:rsidRPr="00C25684" w:rsidRDefault="00621EDC" w:rsidP="00C25684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C25684">
        <w:rPr>
          <w:rFonts w:asciiTheme="majorBidi" w:eastAsia="Calibri" w:hAnsiTheme="majorBidi" w:cstheme="majorBidi"/>
        </w:rPr>
        <w:t xml:space="preserve">MRC, Medical Research Council score; SD, standard deviation. </w:t>
      </w:r>
    </w:p>
    <w:p w14:paraId="044EF1FD" w14:textId="77777777" w:rsidR="00621EDC" w:rsidRPr="00647FFC" w:rsidRDefault="00621EDC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</w:p>
    <w:p w14:paraId="63A63459" w14:textId="77777777" w:rsidR="007A39C5" w:rsidRDefault="007A39C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A33386F" w14:textId="77777777" w:rsidR="002E4420" w:rsidRDefault="002E4420" w:rsidP="002E442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9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1560"/>
        <w:gridCol w:w="850"/>
        <w:gridCol w:w="1418"/>
        <w:gridCol w:w="1134"/>
        <w:gridCol w:w="1134"/>
        <w:gridCol w:w="1044"/>
        <w:gridCol w:w="1038"/>
      </w:tblGrid>
      <w:tr w:rsidR="00814A0A" w:rsidRPr="003104D3" w14:paraId="599B3E1B" w14:textId="77777777" w:rsidTr="00240BB4">
        <w:trPr>
          <w:trHeight w:val="300"/>
        </w:trPr>
        <w:tc>
          <w:tcPr>
            <w:tcW w:w="1691" w:type="dxa"/>
            <w:shd w:val="clear" w:color="auto" w:fill="D9D9D9" w:themeFill="background1" w:themeFillShade="D9"/>
            <w:noWrap/>
            <w:vAlign w:val="bottom"/>
            <w:hideMark/>
          </w:tcPr>
          <w:p w14:paraId="1A08EF11" w14:textId="6010D638" w:rsidR="0006120D" w:rsidRPr="00E21992" w:rsidRDefault="00E21992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199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63C812A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D806258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11497D0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 C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B4D10D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68CBA09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1044" w:type="dxa"/>
            <w:shd w:val="clear" w:color="auto" w:fill="D9D9D9" w:themeFill="background1" w:themeFillShade="D9"/>
            <w:noWrap/>
            <w:vAlign w:val="bottom"/>
            <w:hideMark/>
          </w:tcPr>
          <w:p w14:paraId="3FC9DD9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038" w:type="dxa"/>
            <w:shd w:val="clear" w:color="auto" w:fill="D9D9D9" w:themeFill="background1" w:themeFillShade="D9"/>
            <w:noWrap/>
            <w:vAlign w:val="bottom"/>
            <w:hideMark/>
          </w:tcPr>
          <w:p w14:paraId="3E478A8E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ficity</w:t>
            </w:r>
          </w:p>
        </w:tc>
      </w:tr>
      <w:tr w:rsidR="00814A0A" w:rsidRPr="003104D3" w14:paraId="69704324" w14:textId="77777777" w:rsidTr="00240BB4">
        <w:trPr>
          <w:trHeight w:val="300"/>
        </w:trPr>
        <w:tc>
          <w:tcPr>
            <w:tcW w:w="1691" w:type="dxa"/>
            <w:vMerge w:val="restart"/>
            <w:shd w:val="clear" w:color="auto" w:fill="auto"/>
            <w:vAlign w:val="center"/>
            <w:hideMark/>
          </w:tcPr>
          <w:p w14:paraId="33AA677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4F9838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="007956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Ar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F765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B7A7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 to 0.9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56DE8F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4E2E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5.9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7A262CE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BB5685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43</w:t>
            </w:r>
          </w:p>
        </w:tc>
      </w:tr>
      <w:tr w:rsidR="00814A0A" w:rsidRPr="003104D3" w14:paraId="6A2BE591" w14:textId="77777777" w:rsidTr="00240BB4">
        <w:trPr>
          <w:trHeight w:val="300"/>
        </w:trPr>
        <w:tc>
          <w:tcPr>
            <w:tcW w:w="1691" w:type="dxa"/>
            <w:vMerge/>
            <w:shd w:val="clear" w:color="auto" w:fill="auto"/>
            <w:vAlign w:val="center"/>
            <w:hideMark/>
          </w:tcPr>
          <w:p w14:paraId="12CCBA1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0C8B9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intens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538A9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8132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8 to 0.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297C8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58F6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104.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ADA26C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E0F408B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4</w:t>
            </w:r>
          </w:p>
        </w:tc>
      </w:tr>
      <w:tr w:rsidR="00814A0A" w:rsidRPr="003104D3" w14:paraId="5F1EA13F" w14:textId="77777777" w:rsidTr="00240BB4">
        <w:trPr>
          <w:trHeight w:val="300"/>
        </w:trPr>
        <w:tc>
          <w:tcPr>
            <w:tcW w:w="1691" w:type="dxa"/>
            <w:vMerge/>
            <w:shd w:val="clear" w:color="auto" w:fill="auto"/>
            <w:vAlign w:val="center"/>
            <w:hideMark/>
          </w:tcPr>
          <w:p w14:paraId="3112DA0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43C731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intensity S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D6B8F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540EB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 to 0.9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62E92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55CA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43.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0F01C5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67B9C0E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</w:t>
            </w:r>
          </w:p>
        </w:tc>
      </w:tr>
      <w:tr w:rsidR="00814A0A" w:rsidRPr="003104D3" w14:paraId="7447B956" w14:textId="77777777" w:rsidTr="00240BB4">
        <w:trPr>
          <w:trHeight w:val="300"/>
        </w:trPr>
        <w:tc>
          <w:tcPr>
            <w:tcW w:w="169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51CD7C3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muscular patients with normal elbow flexion strength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2E8E2091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4C7F">
              <w:t>%</w:t>
            </w:r>
            <w:r w:rsidR="007956BC">
              <w:t xml:space="preserve"> </w:t>
            </w:r>
            <w:r w:rsidRPr="00B64C7F">
              <w:t>Blood Are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D84348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73DF7D9F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 to 0.95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FE33C83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2B956241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5.9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bottom"/>
            <w:hideMark/>
          </w:tcPr>
          <w:p w14:paraId="1CE72A5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1038" w:type="dxa"/>
            <w:shd w:val="clear" w:color="auto" w:fill="F2F2F2" w:themeFill="background1" w:themeFillShade="F2"/>
            <w:noWrap/>
            <w:vAlign w:val="bottom"/>
            <w:hideMark/>
          </w:tcPr>
          <w:p w14:paraId="6B4FED19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43</w:t>
            </w:r>
          </w:p>
        </w:tc>
      </w:tr>
      <w:tr w:rsidR="00814A0A" w:rsidRPr="003104D3" w14:paraId="0E7AC7C3" w14:textId="77777777" w:rsidTr="00240BB4">
        <w:trPr>
          <w:trHeight w:val="300"/>
        </w:trPr>
        <w:tc>
          <w:tcPr>
            <w:tcW w:w="1691" w:type="dxa"/>
            <w:vMerge/>
            <w:shd w:val="clear" w:color="auto" w:fill="F2F2F2" w:themeFill="background1" w:themeFillShade="F2"/>
            <w:vAlign w:val="center"/>
            <w:hideMark/>
          </w:tcPr>
          <w:p w14:paraId="7E9E0FC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10CF2E2A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4C7F">
              <w:t>Echointensit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772ACD02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4007B811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 to 0.87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32D453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0.000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AC4E4B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106.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bottom"/>
            <w:hideMark/>
          </w:tcPr>
          <w:p w14:paraId="6E86E78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1038" w:type="dxa"/>
            <w:shd w:val="clear" w:color="auto" w:fill="F2F2F2" w:themeFill="background1" w:themeFillShade="F2"/>
            <w:noWrap/>
            <w:vAlign w:val="bottom"/>
            <w:hideMark/>
          </w:tcPr>
          <w:p w14:paraId="486CBC2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  <w:r w:rsidR="00FE74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814A0A" w:rsidRPr="003104D3" w14:paraId="293E8D38" w14:textId="77777777" w:rsidTr="00240BB4">
        <w:trPr>
          <w:trHeight w:val="300"/>
        </w:trPr>
        <w:tc>
          <w:tcPr>
            <w:tcW w:w="1691" w:type="dxa"/>
            <w:vMerge/>
            <w:shd w:val="clear" w:color="auto" w:fill="F2F2F2" w:themeFill="background1" w:themeFillShade="F2"/>
            <w:vAlign w:val="center"/>
            <w:hideMark/>
          </w:tcPr>
          <w:p w14:paraId="174E4208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3047FD9B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4C7F">
              <w:t>Echointensity S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4D8EED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214F652E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4 to 0.9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DE95C97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C92069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43.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bottom"/>
            <w:hideMark/>
          </w:tcPr>
          <w:p w14:paraId="09149552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71</w:t>
            </w:r>
          </w:p>
        </w:tc>
        <w:tc>
          <w:tcPr>
            <w:tcW w:w="1038" w:type="dxa"/>
            <w:shd w:val="clear" w:color="auto" w:fill="F2F2F2" w:themeFill="background1" w:themeFillShade="F2"/>
            <w:noWrap/>
            <w:vAlign w:val="bottom"/>
            <w:hideMark/>
          </w:tcPr>
          <w:p w14:paraId="75B12DFF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</w:t>
            </w:r>
          </w:p>
        </w:tc>
      </w:tr>
      <w:tr w:rsidR="00814A0A" w:rsidRPr="003104D3" w14:paraId="5B0F17CC" w14:textId="77777777" w:rsidTr="00240BB4">
        <w:trPr>
          <w:trHeight w:val="300"/>
        </w:trPr>
        <w:tc>
          <w:tcPr>
            <w:tcW w:w="1691" w:type="dxa"/>
            <w:vMerge w:val="restart"/>
            <w:shd w:val="clear" w:color="auto" w:fill="auto"/>
            <w:vAlign w:val="center"/>
            <w:hideMark/>
          </w:tcPr>
          <w:p w14:paraId="5FBC614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D with normal elbow flexion strength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EDBD82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="007956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Are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C0BB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A9CC5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 to 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FDD52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A7ED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3.8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1D0AEE3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DD1F77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48</w:t>
            </w:r>
          </w:p>
        </w:tc>
      </w:tr>
      <w:tr w:rsidR="00814A0A" w:rsidRPr="003104D3" w14:paraId="183F8D9F" w14:textId="77777777" w:rsidTr="00240BB4">
        <w:trPr>
          <w:trHeight w:val="300"/>
        </w:trPr>
        <w:tc>
          <w:tcPr>
            <w:tcW w:w="1691" w:type="dxa"/>
            <w:vMerge/>
            <w:shd w:val="clear" w:color="auto" w:fill="auto"/>
            <w:vAlign w:val="center"/>
            <w:hideMark/>
          </w:tcPr>
          <w:p w14:paraId="6D10D43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A9F30F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intensi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E5F6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FE4A1B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6 to 0.9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DD24A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0.1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92A9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106.5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45498B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C724EA3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  <w:r w:rsidR="00FE74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814A0A" w:rsidRPr="003104D3" w14:paraId="1E4D81D2" w14:textId="77777777" w:rsidTr="00240BB4">
        <w:trPr>
          <w:trHeight w:val="300"/>
        </w:trPr>
        <w:tc>
          <w:tcPr>
            <w:tcW w:w="1691" w:type="dxa"/>
            <w:vMerge/>
            <w:shd w:val="clear" w:color="auto" w:fill="auto"/>
            <w:vAlign w:val="center"/>
            <w:hideMark/>
          </w:tcPr>
          <w:p w14:paraId="5928CE6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82FD6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intensity S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3FB31A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C6DB1E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0 to 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D0CC51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AFEAA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43.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548A549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EF9C028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</w:t>
            </w:r>
          </w:p>
        </w:tc>
      </w:tr>
      <w:tr w:rsidR="00814A0A" w:rsidRPr="003104D3" w14:paraId="4EF2720F" w14:textId="77777777" w:rsidTr="00240BB4">
        <w:trPr>
          <w:trHeight w:val="300"/>
        </w:trPr>
        <w:tc>
          <w:tcPr>
            <w:tcW w:w="169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E7A0D1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MD with normal elbow flexion strength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bottom"/>
            <w:hideMark/>
          </w:tcPr>
          <w:p w14:paraId="4B55D160" w14:textId="77777777" w:rsidR="0006120D" w:rsidRPr="0041398A" w:rsidRDefault="00681EBF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  <w:r w:rsidR="007956B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612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Area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364E206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6E3EB33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 to 1.0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66D1E1D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3292B1B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4.8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bottom"/>
            <w:hideMark/>
          </w:tcPr>
          <w:p w14:paraId="6D678C4A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8</w:t>
            </w:r>
          </w:p>
        </w:tc>
        <w:tc>
          <w:tcPr>
            <w:tcW w:w="1038" w:type="dxa"/>
            <w:shd w:val="clear" w:color="auto" w:fill="F2F2F2" w:themeFill="background1" w:themeFillShade="F2"/>
            <w:noWrap/>
            <w:vAlign w:val="bottom"/>
            <w:hideMark/>
          </w:tcPr>
          <w:p w14:paraId="387DD8C9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1</w:t>
            </w:r>
          </w:p>
        </w:tc>
      </w:tr>
      <w:tr w:rsidR="00814A0A" w:rsidRPr="003104D3" w14:paraId="65B2E351" w14:textId="77777777" w:rsidTr="00240BB4">
        <w:trPr>
          <w:trHeight w:val="300"/>
        </w:trPr>
        <w:tc>
          <w:tcPr>
            <w:tcW w:w="1691" w:type="dxa"/>
            <w:vMerge/>
            <w:shd w:val="clear" w:color="auto" w:fill="F2F2F2" w:themeFill="background1" w:themeFillShade="F2"/>
            <w:vAlign w:val="center"/>
            <w:hideMark/>
          </w:tcPr>
          <w:p w14:paraId="460E778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bottom"/>
            <w:hideMark/>
          </w:tcPr>
          <w:p w14:paraId="340C33D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intensit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32E532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33386C3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3 to 0.97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69C2F2F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0.002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00CAD035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gt;94.1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bottom"/>
            <w:hideMark/>
          </w:tcPr>
          <w:p w14:paraId="7FA22238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89</w:t>
            </w:r>
          </w:p>
        </w:tc>
        <w:tc>
          <w:tcPr>
            <w:tcW w:w="1038" w:type="dxa"/>
            <w:shd w:val="clear" w:color="auto" w:fill="F2F2F2" w:themeFill="background1" w:themeFillShade="F2"/>
            <w:noWrap/>
            <w:vAlign w:val="bottom"/>
            <w:hideMark/>
          </w:tcPr>
          <w:p w14:paraId="0A07BB8E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9</w:t>
            </w:r>
            <w:r w:rsidR="00FE74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14A0A" w:rsidRPr="003104D3" w14:paraId="31AAC184" w14:textId="77777777" w:rsidTr="00240BB4">
        <w:trPr>
          <w:trHeight w:val="300"/>
        </w:trPr>
        <w:tc>
          <w:tcPr>
            <w:tcW w:w="1691" w:type="dxa"/>
            <w:vMerge/>
            <w:shd w:val="clear" w:color="auto" w:fill="F2F2F2" w:themeFill="background1" w:themeFillShade="F2"/>
            <w:vAlign w:val="center"/>
            <w:hideMark/>
          </w:tcPr>
          <w:p w14:paraId="1AC7852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noWrap/>
            <w:vAlign w:val="bottom"/>
            <w:hideMark/>
          </w:tcPr>
          <w:p w14:paraId="734AE946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chointensity S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BE41BAB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bottom"/>
            <w:hideMark/>
          </w:tcPr>
          <w:p w14:paraId="19061EB4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0 to 1.0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AD49FFB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6A0A29B0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≤40.6</w:t>
            </w:r>
            <w:r w:rsidRPr="003104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shd w:val="clear" w:color="auto" w:fill="F2F2F2" w:themeFill="background1" w:themeFillShade="F2"/>
            <w:noWrap/>
            <w:vAlign w:val="bottom"/>
            <w:hideMark/>
          </w:tcPr>
          <w:p w14:paraId="22EE260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1038" w:type="dxa"/>
            <w:shd w:val="clear" w:color="auto" w:fill="F2F2F2" w:themeFill="background1" w:themeFillShade="F2"/>
            <w:noWrap/>
            <w:vAlign w:val="bottom"/>
            <w:hideMark/>
          </w:tcPr>
          <w:p w14:paraId="25365D6C" w14:textId="77777777" w:rsidR="0006120D" w:rsidRPr="0041398A" w:rsidRDefault="0006120D" w:rsidP="00814A0A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139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  <w:r w:rsidR="00FE74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</w:p>
        </w:tc>
      </w:tr>
    </w:tbl>
    <w:p w14:paraId="7ECEB127" w14:textId="77777777" w:rsidR="00694111" w:rsidRPr="004D74FB" w:rsidRDefault="00694111" w:rsidP="0069411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A6F1AF4" w14:textId="77777777" w:rsidR="00694111" w:rsidRPr="00647FFC" w:rsidRDefault="00694111" w:rsidP="00541BF2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  <w:b/>
          <w:bCs/>
        </w:rPr>
        <w:t xml:space="preserve">Supplementary Table </w:t>
      </w:r>
      <w:r w:rsidR="00541BF2">
        <w:rPr>
          <w:rFonts w:asciiTheme="majorBidi" w:eastAsia="Calibri" w:hAnsiTheme="majorBidi" w:cstheme="majorBidi"/>
          <w:b/>
          <w:bCs/>
        </w:rPr>
        <w:t>5</w:t>
      </w:r>
      <w:r w:rsidR="00647FFC">
        <w:rPr>
          <w:rFonts w:asciiTheme="majorBidi" w:eastAsia="Calibri" w:hAnsiTheme="majorBidi" w:cstheme="majorBidi"/>
          <w:b/>
          <w:bCs/>
        </w:rPr>
        <w:t>.</w:t>
      </w:r>
      <w:r w:rsidRPr="00647FFC">
        <w:rPr>
          <w:rFonts w:asciiTheme="majorBidi" w:eastAsia="Calibri" w:hAnsiTheme="majorBidi" w:cstheme="majorBidi"/>
        </w:rPr>
        <w:t xml:space="preserve"> Receiver operator characteristics analysis.</w:t>
      </w:r>
    </w:p>
    <w:p w14:paraId="7369F128" w14:textId="77777777" w:rsidR="00694111" w:rsidRPr="00647FFC" w:rsidRDefault="00694111" w:rsidP="00647FFC">
      <w:pPr>
        <w:pStyle w:val="Default"/>
        <w:spacing w:after="120" w:line="480" w:lineRule="auto"/>
        <w:rPr>
          <w:rFonts w:asciiTheme="majorBidi" w:eastAsia="Calibri" w:hAnsiTheme="majorBidi" w:cstheme="majorBidi"/>
        </w:rPr>
      </w:pPr>
      <w:r w:rsidRPr="00647FFC">
        <w:rPr>
          <w:rFonts w:asciiTheme="majorBidi" w:eastAsia="Calibri" w:hAnsiTheme="majorBidi" w:cstheme="majorBidi"/>
        </w:rPr>
        <w:t>Abbreviations:</w:t>
      </w:r>
      <w:r w:rsidR="00B11768">
        <w:rPr>
          <w:rFonts w:asciiTheme="majorBidi" w:eastAsia="Calibri" w:hAnsiTheme="majorBidi" w:cstheme="majorBidi"/>
        </w:rPr>
        <w:t xml:space="preserve"> </w:t>
      </w:r>
      <w:r w:rsidR="007956BC" w:rsidRPr="00647FFC">
        <w:rPr>
          <w:rFonts w:asciiTheme="majorBidi" w:eastAsia="Calibri" w:hAnsiTheme="majorBidi" w:cstheme="majorBidi"/>
        </w:rPr>
        <w:t xml:space="preserve">AUC, area under the cure; </w:t>
      </w:r>
      <w:r w:rsidRPr="00647FFC">
        <w:rPr>
          <w:rFonts w:asciiTheme="majorBidi" w:eastAsia="Calibri" w:hAnsiTheme="majorBidi" w:cstheme="majorBidi"/>
        </w:rPr>
        <w:t xml:space="preserve">BMD, Becker muscular dystrophy; CI, confidence interval; CMT, Charcot–Marie–Tooth; OMD, other muscular dystrophy; </w:t>
      </w:r>
      <w:r w:rsidR="001B4F26" w:rsidRPr="00647FFC">
        <w:rPr>
          <w:rFonts w:asciiTheme="majorBidi" w:eastAsia="Calibri" w:hAnsiTheme="majorBidi" w:cstheme="majorBidi"/>
        </w:rPr>
        <w:t>SD</w:t>
      </w:r>
      <w:r w:rsidRPr="00647FFC">
        <w:rPr>
          <w:rFonts w:asciiTheme="majorBidi" w:eastAsia="Calibri" w:hAnsiTheme="majorBidi" w:cstheme="majorBidi"/>
        </w:rPr>
        <w:t>, standard deviation.</w:t>
      </w:r>
    </w:p>
    <w:bookmarkEnd w:id="0"/>
    <w:p w14:paraId="425588A9" w14:textId="77777777" w:rsidR="00A25CFB" w:rsidRPr="00CF666F" w:rsidRDefault="00A25CFB" w:rsidP="00CF666F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25CFB" w:rsidRPr="00CF66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111"/>
    <w:rsid w:val="00012989"/>
    <w:rsid w:val="00042648"/>
    <w:rsid w:val="0006120D"/>
    <w:rsid w:val="000902F1"/>
    <w:rsid w:val="000E1800"/>
    <w:rsid w:val="001B3148"/>
    <w:rsid w:val="001B4F26"/>
    <w:rsid w:val="001F7381"/>
    <w:rsid w:val="00201BDF"/>
    <w:rsid w:val="002366D8"/>
    <w:rsid w:val="00240BB4"/>
    <w:rsid w:val="002A5982"/>
    <w:rsid w:val="002E4420"/>
    <w:rsid w:val="002F1B15"/>
    <w:rsid w:val="002F6FD3"/>
    <w:rsid w:val="00370C4C"/>
    <w:rsid w:val="0039403D"/>
    <w:rsid w:val="00422452"/>
    <w:rsid w:val="004B716B"/>
    <w:rsid w:val="004F0F1B"/>
    <w:rsid w:val="005319E2"/>
    <w:rsid w:val="00541BF2"/>
    <w:rsid w:val="005B5807"/>
    <w:rsid w:val="00621A0E"/>
    <w:rsid w:val="00621EDC"/>
    <w:rsid w:val="00624FA2"/>
    <w:rsid w:val="00647FFC"/>
    <w:rsid w:val="00674352"/>
    <w:rsid w:val="0067712E"/>
    <w:rsid w:val="00680D73"/>
    <w:rsid w:val="00681EBF"/>
    <w:rsid w:val="00694111"/>
    <w:rsid w:val="006F052E"/>
    <w:rsid w:val="007956BC"/>
    <w:rsid w:val="007A39C5"/>
    <w:rsid w:val="00814A0A"/>
    <w:rsid w:val="008604EC"/>
    <w:rsid w:val="00890F07"/>
    <w:rsid w:val="008912B1"/>
    <w:rsid w:val="008C3D7E"/>
    <w:rsid w:val="008F665A"/>
    <w:rsid w:val="009161C5"/>
    <w:rsid w:val="00947A59"/>
    <w:rsid w:val="009D6257"/>
    <w:rsid w:val="00A25CFB"/>
    <w:rsid w:val="00B11768"/>
    <w:rsid w:val="00C00F6F"/>
    <w:rsid w:val="00C25684"/>
    <w:rsid w:val="00C56118"/>
    <w:rsid w:val="00C71C06"/>
    <w:rsid w:val="00C73DAD"/>
    <w:rsid w:val="00CE3C28"/>
    <w:rsid w:val="00CF666F"/>
    <w:rsid w:val="00D02422"/>
    <w:rsid w:val="00D11A83"/>
    <w:rsid w:val="00D16666"/>
    <w:rsid w:val="00DD0454"/>
    <w:rsid w:val="00DE2735"/>
    <w:rsid w:val="00E21992"/>
    <w:rsid w:val="00E95BDC"/>
    <w:rsid w:val="00EA6585"/>
    <w:rsid w:val="00EF79B2"/>
    <w:rsid w:val="00F118AD"/>
    <w:rsid w:val="00F24200"/>
    <w:rsid w:val="00F43839"/>
    <w:rsid w:val="00FB7E03"/>
    <w:rsid w:val="00FC2C5C"/>
    <w:rsid w:val="00FE336C"/>
    <w:rsid w:val="00FE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BA2976"/>
  <w15:chartTrackingRefBased/>
  <w15:docId w15:val="{3D432CB7-6DD5-4CB2-8AAF-EFDE58C7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11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9411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1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2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F44AF0-EF70-4FE4-B11B-1F4BEDB0F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856</Words>
  <Characters>4462</Characters>
  <Application>Microsoft Office Word</Application>
  <DocSecurity>0</DocSecurity>
  <Lines>637</Lines>
  <Paragraphs>5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Dori</dc:creator>
  <cp:keywords/>
  <dc:description/>
  <cp:lastModifiedBy>Amir Dori</cp:lastModifiedBy>
  <cp:revision>16</cp:revision>
  <dcterms:created xsi:type="dcterms:W3CDTF">2024-08-22T20:30:00Z</dcterms:created>
  <dcterms:modified xsi:type="dcterms:W3CDTF">2024-08-2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1ddd8c-4ad7-4a64-aeea-8beffbde57b5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nnals-of-neurology</vt:lpwstr>
  </property>
  <property fmtid="{D5CDD505-2E9C-101B-9397-08002B2CF9AE}" pid="6" name="Mendeley Recent Style Name 1_1">
    <vt:lpwstr>Annals of Neurology</vt:lpwstr>
  </property>
  <property fmtid="{D5CDD505-2E9C-101B-9397-08002B2CF9AE}" pid="7" name="Mendeley Recent Style Id 2_1">
    <vt:lpwstr>http://www.zotero.org/styles/archives-of-neurology</vt:lpwstr>
  </property>
  <property fmtid="{D5CDD505-2E9C-101B-9397-08002B2CF9AE}" pid="8" name="Mendeley Recent Style Name 2_1">
    <vt:lpwstr>Archives of Neurology</vt:lpwstr>
  </property>
  <property fmtid="{D5CDD505-2E9C-101B-9397-08002B2CF9AE}" pid="9" name="Mendeley Recent Style Id 3_1">
    <vt:lpwstr>http://www.zotero.org/styles/bmc-neurology</vt:lpwstr>
  </property>
  <property fmtid="{D5CDD505-2E9C-101B-9397-08002B2CF9AE}" pid="10" name="Mendeley Recent Style Name 3_1">
    <vt:lpwstr>BMC Neurology</vt:lpwstr>
  </property>
  <property fmtid="{D5CDD505-2E9C-101B-9397-08002B2CF9AE}" pid="11" name="Mendeley Recent Style Id 4_1">
    <vt:lpwstr>http://www.zotero.org/styles/bmj</vt:lpwstr>
  </property>
  <property fmtid="{D5CDD505-2E9C-101B-9397-08002B2CF9AE}" pid="12" name="Mendeley Recent Style Name 4_1">
    <vt:lpwstr>BMJ</vt:lpwstr>
  </property>
  <property fmtid="{D5CDD505-2E9C-101B-9397-08002B2CF9AE}" pid="13" name="Mendeley Recent Style Id 5_1">
    <vt:lpwstr>http://www.zotero.org/styles/cell</vt:lpwstr>
  </property>
  <property fmtid="{D5CDD505-2E9C-101B-9397-08002B2CF9AE}" pid="14" name="Mendeley Recent Style Name 5_1">
    <vt:lpwstr>Cell</vt:lpwstr>
  </property>
  <property fmtid="{D5CDD505-2E9C-101B-9397-08002B2CF9AE}" pid="15" name="Mendeley Recent Style Id 6_1">
    <vt:lpwstr>http://www.zotero.org/styles/frontiers-in-neurology</vt:lpwstr>
  </property>
  <property fmtid="{D5CDD505-2E9C-101B-9397-08002B2CF9AE}" pid="16" name="Mendeley Recent Style Name 6_1">
    <vt:lpwstr>Frontiers in Neurology</vt:lpwstr>
  </property>
  <property fmtid="{D5CDD505-2E9C-101B-9397-08002B2CF9AE}" pid="17" name="Mendeley Recent Style Id 7_1">
    <vt:lpwstr>http://www.zotero.org/styles/neuromuscular-disorders</vt:lpwstr>
  </property>
  <property fmtid="{D5CDD505-2E9C-101B-9397-08002B2CF9AE}" pid="18" name="Mendeley Recent Style Name 7_1">
    <vt:lpwstr>Neuromuscular Disorders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brackets-no-et-al</vt:lpwstr>
  </property>
  <property fmtid="{D5CDD505-2E9C-101B-9397-08002B2CF9AE}" pid="22" name="Mendeley Recent Style Name 9_1">
    <vt:lpwstr>Vancouver (brackets, no "et al.")</vt:lpwstr>
  </property>
</Properties>
</file>